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71" w:type="dxa"/>
        <w:tblLayout w:type="fixed"/>
        <w:tblLook w:val="04A0" w:firstRow="1" w:lastRow="0" w:firstColumn="1" w:lastColumn="0" w:noHBand="0" w:noVBand="1"/>
      </w:tblPr>
      <w:tblGrid>
        <w:gridCol w:w="1428"/>
        <w:gridCol w:w="1428"/>
        <w:gridCol w:w="1428"/>
        <w:gridCol w:w="1429"/>
        <w:gridCol w:w="1429"/>
        <w:gridCol w:w="1429"/>
      </w:tblGrid>
      <w:tr w:rsidR="00BE7AB5" w:rsidRPr="00C004BC" w14:paraId="2A39E1B3" w14:textId="77777777" w:rsidTr="009575A2">
        <w:trPr>
          <w:trHeight w:val="930"/>
        </w:trPr>
        <w:tc>
          <w:tcPr>
            <w:tcW w:w="1428" w:type="dxa"/>
            <w:hideMark/>
          </w:tcPr>
          <w:p w14:paraId="10B6BA60" w14:textId="77777777" w:rsidR="00BE7AB5" w:rsidRPr="00C004BC" w:rsidRDefault="00BE7AB5" w:rsidP="00CD4882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/>
                <w:color w:val="000000"/>
                <w:sz w:val="24"/>
                <w:szCs w:val="24"/>
              </w:rPr>
              <w:t>Author</w:t>
            </w:r>
            <w:r w:rsidR="009023FF" w:rsidRPr="00C004BC">
              <w:rPr>
                <w:rFonts w:ascii="Cambria" w:hAnsi="Cambria"/>
                <w:color w:val="000000"/>
                <w:sz w:val="24"/>
                <w:szCs w:val="24"/>
              </w:rPr>
              <w:t>(year)</w:t>
            </w:r>
            <w:r w:rsidRPr="00C004BC">
              <w:rPr>
                <w:rFonts w:ascii="Cambria" w:hAnsi="Cambria"/>
                <w:color w:val="000000"/>
                <w:sz w:val="24"/>
                <w:szCs w:val="24"/>
              </w:rPr>
              <w:t>/ Country</w:t>
            </w:r>
          </w:p>
        </w:tc>
        <w:tc>
          <w:tcPr>
            <w:tcW w:w="1428" w:type="dxa"/>
            <w:hideMark/>
          </w:tcPr>
          <w:p w14:paraId="4D18BF47" w14:textId="77777777" w:rsidR="00BE7AB5" w:rsidRPr="00C004BC" w:rsidRDefault="00BE7AB5" w:rsidP="00CD4882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/>
                <w:color w:val="000000"/>
                <w:sz w:val="24"/>
                <w:szCs w:val="24"/>
              </w:rPr>
              <w:t>Number of included studies</w:t>
            </w:r>
          </w:p>
        </w:tc>
        <w:tc>
          <w:tcPr>
            <w:tcW w:w="1428" w:type="dxa"/>
            <w:hideMark/>
          </w:tcPr>
          <w:p w14:paraId="496EEECB" w14:textId="77777777" w:rsidR="00BE7AB5" w:rsidRPr="00C004BC" w:rsidRDefault="00BE7AB5" w:rsidP="00CD4882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/>
                <w:color w:val="000000"/>
                <w:sz w:val="24"/>
                <w:szCs w:val="24"/>
              </w:rPr>
              <w:t>Age</w:t>
            </w:r>
            <w:r w:rsidR="00851837">
              <w:rPr>
                <w:rFonts w:ascii="Cambria" w:hAnsi="Cambria"/>
                <w:color w:val="000000"/>
                <w:sz w:val="24"/>
                <w:szCs w:val="24"/>
              </w:rPr>
              <w:t xml:space="preserve"> (sex)</w:t>
            </w:r>
            <w:r w:rsidRPr="00C004BC">
              <w:rPr>
                <w:rFonts w:ascii="Cambria" w:hAnsi="Cambria"/>
                <w:color w:val="000000"/>
                <w:sz w:val="24"/>
                <w:szCs w:val="24"/>
              </w:rPr>
              <w:t xml:space="preserve"> / participants</w:t>
            </w:r>
          </w:p>
        </w:tc>
        <w:tc>
          <w:tcPr>
            <w:tcW w:w="1429" w:type="dxa"/>
            <w:hideMark/>
          </w:tcPr>
          <w:p w14:paraId="3FCBC015" w14:textId="77777777" w:rsidR="00BE7AB5" w:rsidRPr="00C004BC" w:rsidRDefault="00BE7AB5" w:rsidP="00CD4882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  <w:rtl/>
                <w:lang w:bidi="fa-IR"/>
              </w:rPr>
            </w:pPr>
            <w:r w:rsidRPr="00C004BC">
              <w:rPr>
                <w:rFonts w:ascii="Cambria" w:hAnsi="Cambria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1429" w:type="dxa"/>
            <w:hideMark/>
          </w:tcPr>
          <w:p w14:paraId="0694B369" w14:textId="77777777" w:rsidR="00BE7AB5" w:rsidRPr="00C004BC" w:rsidRDefault="00BE7AB5" w:rsidP="00CD4882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/>
                <w:color w:val="000000"/>
                <w:sz w:val="24"/>
                <w:szCs w:val="24"/>
              </w:rPr>
              <w:t>Comparator</w:t>
            </w:r>
          </w:p>
        </w:tc>
        <w:tc>
          <w:tcPr>
            <w:tcW w:w="1429" w:type="dxa"/>
            <w:hideMark/>
          </w:tcPr>
          <w:p w14:paraId="11B36517" w14:textId="77777777" w:rsidR="00BE7AB5" w:rsidRPr="00C004BC" w:rsidRDefault="00BE7AB5" w:rsidP="00CD4882">
            <w:pPr>
              <w:spacing w:line="240" w:lineRule="auto"/>
              <w:jc w:val="center"/>
              <w:rPr>
                <w:rFonts w:ascii="Cambria" w:hAnsi="Cambria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/>
                <w:color w:val="000000"/>
                <w:sz w:val="24"/>
                <w:szCs w:val="24"/>
              </w:rPr>
              <w:t>Outcome(s)</w:t>
            </w:r>
          </w:p>
        </w:tc>
      </w:tr>
      <w:tr w:rsidR="00BE7AB5" w:rsidRPr="00C004BC" w14:paraId="355B79BB" w14:textId="77777777" w:rsidTr="009575A2">
        <w:trPr>
          <w:trHeight w:val="405"/>
        </w:trPr>
        <w:tc>
          <w:tcPr>
            <w:tcW w:w="1428" w:type="dxa"/>
            <w:noWrap/>
            <w:hideMark/>
          </w:tcPr>
          <w:p w14:paraId="0994484D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Lu</w:t>
            </w:r>
            <w:r w:rsidR="00BA38C4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L</w:t>
            </w:r>
            <w:r w:rsidR="00BA38C4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428" w:type="dxa"/>
            <w:noWrap/>
            <w:hideMark/>
          </w:tcPr>
          <w:p w14:paraId="18A67543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28" w:type="dxa"/>
            <w:noWrap/>
            <w:hideMark/>
          </w:tcPr>
          <w:p w14:paraId="44ED4329" w14:textId="77777777" w:rsidR="00BE7AB5" w:rsidRPr="00C004BC" w:rsidRDefault="00BA38C4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proofErr w:type="spellStart"/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NS</w:t>
            </w:r>
            <w:r w:rsidR="008C3D52">
              <w:rPr>
                <w:rFonts w:ascii="Cambria" w:hAnsi="Cambria" w:cs="Calibri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  <w:r w:rsidR="00851837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lzheimer, Respiratory Diseases, Cardiac Conduction, Cognitive dysfunction, blindness, obstructive sleep apnea</w:t>
            </w:r>
          </w:p>
        </w:tc>
        <w:tc>
          <w:tcPr>
            <w:tcW w:w="1429" w:type="dxa"/>
            <w:noWrap/>
            <w:hideMark/>
          </w:tcPr>
          <w:p w14:paraId="5D366218" w14:textId="77777777" w:rsidR="00BE7AB5" w:rsidRPr="00C004BC" w:rsidRDefault="00BA38C4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earable Health Devices</w:t>
            </w:r>
          </w:p>
        </w:tc>
        <w:tc>
          <w:tcPr>
            <w:tcW w:w="1429" w:type="dxa"/>
            <w:noWrap/>
            <w:hideMark/>
          </w:tcPr>
          <w:p w14:paraId="0A5E29A2" w14:textId="77777777" w:rsidR="00BE7AB5" w:rsidRPr="00C004BC" w:rsidRDefault="0086208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  <w:vertAlign w:val="superscript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NS</w:t>
            </w:r>
            <w:r w:rsidR="008C3D52">
              <w:rPr>
                <w:rFonts w:ascii="Cambria" w:hAnsi="Cambria" w:cs="Calibri"/>
                <w:color w:val="00000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29" w:type="dxa"/>
            <w:noWrap/>
            <w:hideMark/>
          </w:tcPr>
          <w:p w14:paraId="596FE971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afety monitoring, chronic disease management, disease treatment, rehabilitation</w:t>
            </w:r>
          </w:p>
        </w:tc>
      </w:tr>
      <w:tr w:rsidR="00BE7AB5" w:rsidRPr="00C004BC" w14:paraId="3B0646F6" w14:textId="77777777" w:rsidTr="009575A2">
        <w:trPr>
          <w:trHeight w:val="360"/>
        </w:trPr>
        <w:tc>
          <w:tcPr>
            <w:tcW w:w="1428" w:type="dxa"/>
            <w:noWrap/>
            <w:hideMark/>
          </w:tcPr>
          <w:p w14:paraId="1159C112" w14:textId="77777777" w:rsidR="00BE7AB5" w:rsidRPr="00C004BC" w:rsidRDefault="004D4AEF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Possamai, C.G 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France</w:t>
            </w:r>
          </w:p>
        </w:tc>
        <w:tc>
          <w:tcPr>
            <w:tcW w:w="1428" w:type="dxa"/>
            <w:noWrap/>
            <w:hideMark/>
          </w:tcPr>
          <w:p w14:paraId="3B50839D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428" w:type="dxa"/>
            <w:noWrap/>
            <w:hideMark/>
          </w:tcPr>
          <w:p w14:paraId="1AD60118" w14:textId="77777777" w:rsidR="00BE7AB5" w:rsidRPr="00C004BC" w:rsidRDefault="004D4AEF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6415F5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iabetes, Cardiac and vascular diseases, Chronic obstructive pulmonary, Cancer, Insomnia, Renal disease, HIV/AIDS, Obstructive sleep apnea, Osteoarthritis/osteoporosis, Psychiatric disorders, Multiple sclerosis, Psoriasis, Rheumatoid arthritis, Obesity, Spinal cord injury</w:t>
            </w:r>
          </w:p>
        </w:tc>
        <w:tc>
          <w:tcPr>
            <w:tcW w:w="1429" w:type="dxa"/>
            <w:noWrap/>
            <w:hideMark/>
          </w:tcPr>
          <w:p w14:paraId="1EF4AE24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harmacological or non-pharmacological</w:t>
            </w:r>
          </w:p>
        </w:tc>
        <w:tc>
          <w:tcPr>
            <w:tcW w:w="1429" w:type="dxa"/>
            <w:noWrap/>
            <w:hideMark/>
          </w:tcPr>
          <w:p w14:paraId="2BC96C4D" w14:textId="77777777" w:rsidR="00BE7AB5" w:rsidRPr="00C004BC" w:rsidRDefault="004D4AEF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29" w:type="dxa"/>
            <w:noWrap/>
            <w:hideMark/>
          </w:tcPr>
          <w:p w14:paraId="694C9BEA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glycemic control, diabetic foot complications, physical activity, blood pressure control, sleep quality, adherence to treatment, pulmonary capacity, heart rate variability</w:t>
            </w:r>
          </w:p>
        </w:tc>
      </w:tr>
      <w:tr w:rsidR="00BE7AB5" w:rsidRPr="00C004BC" w14:paraId="7710ECAE" w14:textId="77777777" w:rsidTr="009575A2">
        <w:trPr>
          <w:trHeight w:val="525"/>
        </w:trPr>
        <w:tc>
          <w:tcPr>
            <w:tcW w:w="1428" w:type="dxa"/>
            <w:noWrap/>
            <w:hideMark/>
          </w:tcPr>
          <w:p w14:paraId="7ADD14DE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Ringeval</w:t>
            </w:r>
            <w:proofErr w:type="spellEnd"/>
            <w:r w:rsidR="000C0F62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M</w:t>
            </w:r>
            <w:r w:rsidR="000C0F62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28" w:type="dxa"/>
            <w:noWrap/>
            <w:hideMark/>
          </w:tcPr>
          <w:p w14:paraId="0E76901F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428" w:type="dxa"/>
            <w:noWrap/>
            <w:hideMark/>
          </w:tcPr>
          <w:p w14:paraId="7583B852" w14:textId="77777777" w:rsidR="00BE7AB5" w:rsidRPr="00C004BC" w:rsidRDefault="000C0F62" w:rsidP="006415F5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6415F5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, </w:t>
            </w:r>
            <w:r w:rsidR="006415F5">
              <w:rPr>
                <w:rFonts w:ascii="Cambria" w:hAnsi="Cambria" w:cs="Calibri"/>
                <w:color w:val="000000"/>
                <w:sz w:val="24"/>
                <w:szCs w:val="24"/>
              </w:rPr>
              <w:t>older adult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ardiovascular risks, chronic obstructive pulmonary disease, cardiometabolic diseases, employees or students, such as medical students, healthy subjects</w:t>
            </w:r>
          </w:p>
        </w:tc>
        <w:tc>
          <w:tcPr>
            <w:tcW w:w="1429" w:type="dxa"/>
            <w:noWrap/>
            <w:hideMark/>
          </w:tcPr>
          <w:p w14:paraId="5943116E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Fitbit</w:t>
            </w:r>
          </w:p>
        </w:tc>
        <w:tc>
          <w:tcPr>
            <w:tcW w:w="1429" w:type="dxa"/>
            <w:noWrap/>
            <w:hideMark/>
          </w:tcPr>
          <w:p w14:paraId="7D009BAC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ithout a device</w:t>
            </w:r>
          </w:p>
        </w:tc>
        <w:tc>
          <w:tcPr>
            <w:tcW w:w="1429" w:type="dxa"/>
            <w:noWrap/>
            <w:hideMark/>
          </w:tcPr>
          <w:p w14:paraId="1B611936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teps per day, physical activity (MVPA</w:t>
            </w:r>
            <w:r w:rsidR="000C0F62" w:rsidRPr="00C004BC">
              <w:rPr>
                <w:rFonts w:ascii="Cambria" w:hAnsi="Cambria" w:cs="Calibri"/>
                <w:color w:val="000000"/>
                <w:sz w:val="24"/>
                <w:szCs w:val="24"/>
                <w:vertAlign w:val="superscript"/>
              </w:rPr>
              <w:t xml:space="preserve"> e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 min/day), weight (kg)</w:t>
            </w:r>
          </w:p>
        </w:tc>
      </w:tr>
      <w:tr w:rsidR="00BE7AB5" w:rsidRPr="00C004BC" w14:paraId="0A8FF859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5F54B4AA" w14:textId="77777777" w:rsidR="00BE7AB5" w:rsidRPr="00C004BC" w:rsidRDefault="00BE7AB5" w:rsidP="00145EA6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Jang</w:t>
            </w:r>
            <w:r w:rsidR="007B60DA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JP</w:t>
            </w:r>
            <w:r w:rsidR="007B60DA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Taiwan </w:t>
            </w:r>
          </w:p>
        </w:tc>
        <w:tc>
          <w:tcPr>
            <w:tcW w:w="1428" w:type="dxa"/>
            <w:noWrap/>
            <w:hideMark/>
          </w:tcPr>
          <w:p w14:paraId="4FA3B580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28" w:type="dxa"/>
            <w:noWrap/>
            <w:hideMark/>
          </w:tcPr>
          <w:p w14:paraId="5676BDE0" w14:textId="77777777" w:rsidR="00BE7AB5" w:rsidRPr="00C004BC" w:rsidRDefault="006415F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hAnsi="Cambria" w:cs="Calibri"/>
                <w:color w:val="000000"/>
                <w:sz w:val="24"/>
                <w:szCs w:val="24"/>
              </w:rPr>
              <w:t>Older adult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patients with cardiovascular implantable electronic devices such as permanent pacemakers, implantable cardioverter defibrillators, cardiac resynchronization therapy</w:t>
            </w:r>
          </w:p>
        </w:tc>
        <w:tc>
          <w:tcPr>
            <w:tcW w:w="1429" w:type="dxa"/>
            <w:noWrap/>
            <w:hideMark/>
          </w:tcPr>
          <w:p w14:paraId="245F1411" w14:textId="77777777" w:rsidR="00BE7AB5" w:rsidRPr="00C004BC" w:rsidRDefault="00956650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R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mote monitoring</w:t>
            </w:r>
          </w:p>
        </w:tc>
        <w:tc>
          <w:tcPr>
            <w:tcW w:w="1429" w:type="dxa"/>
            <w:noWrap/>
            <w:hideMark/>
          </w:tcPr>
          <w:p w14:paraId="6E9193E9" w14:textId="77777777" w:rsidR="00BE7AB5" w:rsidRPr="00C004BC" w:rsidRDefault="00476953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n office follow up</w:t>
            </w:r>
          </w:p>
        </w:tc>
        <w:tc>
          <w:tcPr>
            <w:tcW w:w="1429" w:type="dxa"/>
            <w:noWrap/>
            <w:hideMark/>
          </w:tcPr>
          <w:p w14:paraId="61E43346" w14:textId="77777777" w:rsidR="00BE7AB5" w:rsidRPr="00C004BC" w:rsidRDefault="008D260D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tection rate of atrial arrhythmia, incidence of stroke</w:t>
            </w:r>
          </w:p>
        </w:tc>
      </w:tr>
      <w:tr w:rsidR="00BE7AB5" w:rsidRPr="00C004BC" w14:paraId="5623C54E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503721BB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Kamei</w:t>
            </w:r>
            <w:r w:rsidR="001A6E8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T</w:t>
            </w:r>
            <w:r w:rsidR="001A6E8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(2020)/ Japan</w:t>
            </w:r>
          </w:p>
        </w:tc>
        <w:tc>
          <w:tcPr>
            <w:tcW w:w="1428" w:type="dxa"/>
            <w:noWrap/>
            <w:hideMark/>
          </w:tcPr>
          <w:p w14:paraId="6E15F3FF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11</w:t>
            </w:r>
          </w:p>
        </w:tc>
        <w:tc>
          <w:tcPr>
            <w:tcW w:w="1428" w:type="dxa"/>
            <w:noWrap/>
            <w:hideMark/>
          </w:tcPr>
          <w:p w14:paraId="5B3E8182" w14:textId="77777777" w:rsidR="00BE7AB5" w:rsidRPr="00C004BC" w:rsidRDefault="001A6E8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400AD0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peo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 xml:space="preserve">ple with chronic obstructive pulmonary disease, diabetes mellitus, cardiac disease </w:t>
            </w:r>
          </w:p>
        </w:tc>
        <w:tc>
          <w:tcPr>
            <w:tcW w:w="1429" w:type="dxa"/>
            <w:noWrap/>
            <w:hideMark/>
          </w:tcPr>
          <w:p w14:paraId="07FB4C72" w14:textId="77777777" w:rsidR="00BE7AB5" w:rsidRPr="00C004BC" w:rsidRDefault="00196854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arable devices</w:t>
            </w:r>
          </w:p>
        </w:tc>
        <w:tc>
          <w:tcPr>
            <w:tcW w:w="1429" w:type="dxa"/>
            <w:noWrap/>
            <w:hideMark/>
          </w:tcPr>
          <w:p w14:paraId="4EB05A53" w14:textId="77777777" w:rsidR="00BE7AB5" w:rsidRPr="00C004BC" w:rsidRDefault="00196854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ual care</w:t>
            </w:r>
          </w:p>
        </w:tc>
        <w:tc>
          <w:tcPr>
            <w:tcW w:w="1429" w:type="dxa"/>
            <w:noWrap/>
            <w:hideMark/>
          </w:tcPr>
          <w:p w14:paraId="5E8602BC" w14:textId="77777777" w:rsidR="00BE7AB5" w:rsidRPr="00C004BC" w:rsidRDefault="008D260D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dherence and 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improve telehealth outcomes</w:t>
            </w:r>
          </w:p>
        </w:tc>
      </w:tr>
      <w:tr w:rsidR="00BE7AB5" w:rsidRPr="00C004BC" w14:paraId="5AE638D7" w14:textId="77777777" w:rsidTr="009575A2">
        <w:trPr>
          <w:trHeight w:val="405"/>
        </w:trPr>
        <w:tc>
          <w:tcPr>
            <w:tcW w:w="1428" w:type="dxa"/>
            <w:noWrap/>
            <w:hideMark/>
          </w:tcPr>
          <w:p w14:paraId="35552777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Liu</w:t>
            </w:r>
            <w:r w:rsidR="00172F87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JY</w:t>
            </w:r>
            <w:r w:rsidR="00172F87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1428" w:type="dxa"/>
            <w:noWrap/>
            <w:hideMark/>
          </w:tcPr>
          <w:p w14:paraId="1ED7C9D0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8" w:type="dxa"/>
            <w:noWrap/>
            <w:hideMark/>
          </w:tcPr>
          <w:p w14:paraId="5765F246" w14:textId="77777777" w:rsidR="00BE7AB5" w:rsidRPr="00C004BC" w:rsidRDefault="00400AD0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hAnsi="Cambria" w:cs="Calibri"/>
                <w:color w:val="000000"/>
                <w:sz w:val="24"/>
                <w:szCs w:val="24"/>
              </w:rPr>
              <w:t>Older adult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/sedentary </w:t>
            </w:r>
            <w:r w:rsidR="008D260D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429" w:type="dxa"/>
            <w:noWrap/>
            <w:hideMark/>
          </w:tcPr>
          <w:p w14:paraId="7D0C4CBB" w14:textId="77777777" w:rsidR="00BE7AB5" w:rsidRPr="00C004BC" w:rsidRDefault="008D260D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arable activity tracker</w:t>
            </w:r>
          </w:p>
        </w:tc>
        <w:tc>
          <w:tcPr>
            <w:tcW w:w="1429" w:type="dxa"/>
            <w:noWrap/>
            <w:hideMark/>
          </w:tcPr>
          <w:p w14:paraId="5BE891F3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ithout a device</w:t>
            </w:r>
          </w:p>
        </w:tc>
        <w:tc>
          <w:tcPr>
            <w:tcW w:w="1429" w:type="dxa"/>
            <w:noWrap/>
            <w:hideMark/>
          </w:tcPr>
          <w:p w14:paraId="04340666" w14:textId="77777777" w:rsidR="00BE7AB5" w:rsidRPr="00C004BC" w:rsidRDefault="008D260D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ep counts, time spent on moderate-to-vigorous (MVPA) exercise</w:t>
            </w:r>
          </w:p>
        </w:tc>
      </w:tr>
      <w:tr w:rsidR="00BE7AB5" w:rsidRPr="00C004BC" w14:paraId="62A3A6E0" w14:textId="77777777" w:rsidTr="009575A2">
        <w:trPr>
          <w:trHeight w:val="435"/>
        </w:trPr>
        <w:tc>
          <w:tcPr>
            <w:tcW w:w="1428" w:type="dxa"/>
            <w:noWrap/>
            <w:hideMark/>
          </w:tcPr>
          <w:p w14:paraId="4D1F7C60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ang</w:t>
            </w:r>
            <w:r w:rsidR="00984B7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M</w:t>
            </w:r>
            <w:r w:rsidR="00984B7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84B7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84B7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28" w:type="dxa"/>
            <w:noWrap/>
            <w:hideMark/>
          </w:tcPr>
          <w:p w14:paraId="4BF35AC5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8" w:type="dxa"/>
            <w:noWrap/>
            <w:hideMark/>
          </w:tcPr>
          <w:p w14:paraId="51EE26FC" w14:textId="77777777" w:rsidR="00BE7AB5" w:rsidRPr="00C004BC" w:rsidRDefault="00984B7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400AD0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="003E5D08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opulation without clinical conditions</w:t>
            </w:r>
          </w:p>
        </w:tc>
        <w:tc>
          <w:tcPr>
            <w:tcW w:w="1429" w:type="dxa"/>
            <w:noWrap/>
            <w:hideMark/>
          </w:tcPr>
          <w:p w14:paraId="385A6F35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Wearable </w:t>
            </w:r>
            <w:r w:rsidR="002F42DC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ctivity t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rackers</w:t>
            </w:r>
          </w:p>
        </w:tc>
        <w:tc>
          <w:tcPr>
            <w:tcW w:w="1429" w:type="dxa"/>
            <w:noWrap/>
            <w:hideMark/>
          </w:tcPr>
          <w:p w14:paraId="0069200C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ontrol group</w:t>
            </w:r>
          </w:p>
        </w:tc>
        <w:tc>
          <w:tcPr>
            <w:tcW w:w="1429" w:type="dxa"/>
            <w:noWrap/>
            <w:hideMark/>
          </w:tcPr>
          <w:p w14:paraId="5BFF0D07" w14:textId="77777777" w:rsidR="00BE7AB5" w:rsidRPr="00C004BC" w:rsidRDefault="001835B3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teps per day, Weight l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oss</w:t>
            </w:r>
          </w:p>
        </w:tc>
      </w:tr>
      <w:tr w:rsidR="00BE7AB5" w:rsidRPr="00C004BC" w14:paraId="743B2868" w14:textId="77777777" w:rsidTr="009575A2">
        <w:trPr>
          <w:trHeight w:val="405"/>
        </w:trPr>
        <w:tc>
          <w:tcPr>
            <w:tcW w:w="1428" w:type="dxa"/>
            <w:noWrap/>
            <w:hideMark/>
          </w:tcPr>
          <w:p w14:paraId="3B45C5BA" w14:textId="77777777" w:rsidR="00BE7AB5" w:rsidRPr="00C004BC" w:rsidRDefault="009575A2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Fransse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n</w:t>
            </w:r>
            <w:r w:rsidR="00490FF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W</w:t>
            </w:r>
            <w:r w:rsidR="002F42DC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M</w:t>
            </w:r>
            <w:r w:rsidR="002F42DC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2F42DC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="00BE7AB5"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428" w:type="dxa"/>
            <w:noWrap/>
            <w:hideMark/>
          </w:tcPr>
          <w:p w14:paraId="7EBF4F0D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28" w:type="dxa"/>
            <w:noWrap/>
            <w:hideMark/>
          </w:tcPr>
          <w:p w14:paraId="0C48A7CD" w14:textId="77777777" w:rsidR="00BE7AB5" w:rsidRPr="00C004BC" w:rsidRDefault="002F42DC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dult</w:t>
            </w:r>
            <w:r w:rsidR="00400AD0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C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ronic diseases</w:t>
            </w:r>
          </w:p>
        </w:tc>
        <w:tc>
          <w:tcPr>
            <w:tcW w:w="1429" w:type="dxa"/>
            <w:noWrap/>
            <w:hideMark/>
          </w:tcPr>
          <w:p w14:paraId="5A5A2389" w14:textId="77777777" w:rsidR="00BE7AB5" w:rsidRPr="00C004BC" w:rsidRDefault="002F42DC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arable activity trackers</w:t>
            </w:r>
          </w:p>
        </w:tc>
        <w:tc>
          <w:tcPr>
            <w:tcW w:w="1429" w:type="dxa"/>
            <w:noWrap/>
            <w:hideMark/>
          </w:tcPr>
          <w:p w14:paraId="4F122439" w14:textId="77777777" w:rsidR="00BE7AB5" w:rsidRPr="00C004BC" w:rsidRDefault="002F42DC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ual activity</w:t>
            </w:r>
          </w:p>
        </w:tc>
        <w:tc>
          <w:tcPr>
            <w:tcW w:w="1429" w:type="dxa"/>
            <w:noWrap/>
            <w:hideMark/>
          </w:tcPr>
          <w:p w14:paraId="0604764D" w14:textId="77777777" w:rsidR="00BE7AB5" w:rsidRPr="00C004BC" w:rsidRDefault="002F42DC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eps per day</w:t>
            </w:r>
          </w:p>
        </w:tc>
      </w:tr>
      <w:tr w:rsidR="00BE7AB5" w:rsidRPr="00C004BC" w14:paraId="4D58A9D9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1C8A2614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Kwan</w:t>
            </w:r>
            <w:r w:rsidR="00490FF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R</w:t>
            </w:r>
            <w:r w:rsidR="00490FF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Y</w:t>
            </w:r>
            <w:r w:rsidR="00490FF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</w:t>
            </w:r>
            <w:r w:rsidR="00490FF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1428" w:type="dxa"/>
            <w:noWrap/>
            <w:hideMark/>
          </w:tcPr>
          <w:p w14:paraId="7AE39053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28" w:type="dxa"/>
            <w:noWrap/>
            <w:hideMark/>
          </w:tcPr>
          <w:p w14:paraId="0724AFCD" w14:textId="77777777" w:rsidR="00BE7AB5" w:rsidRPr="00C004BC" w:rsidRDefault="00490FF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400AD0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healthy adults, Obstructive Sleep Apnea, Chronic Obstructive Disease, Cardiac disease, Obese, diabetes, Overweight,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Parkinson’s disease</w:t>
            </w:r>
          </w:p>
        </w:tc>
        <w:tc>
          <w:tcPr>
            <w:tcW w:w="1429" w:type="dxa"/>
            <w:noWrap/>
            <w:hideMark/>
          </w:tcPr>
          <w:p w14:paraId="2578F177" w14:textId="77777777" w:rsidR="00BE7AB5" w:rsidRPr="00C004BC" w:rsidRDefault="00487AB1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Wearable activity trackers</w:t>
            </w:r>
          </w:p>
        </w:tc>
        <w:tc>
          <w:tcPr>
            <w:tcW w:w="1429" w:type="dxa"/>
            <w:noWrap/>
            <w:hideMark/>
          </w:tcPr>
          <w:p w14:paraId="2BD4193B" w14:textId="77777777" w:rsidR="00BE7AB5" w:rsidRPr="00C004BC" w:rsidRDefault="00490FF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ual care</w:t>
            </w:r>
          </w:p>
        </w:tc>
        <w:tc>
          <w:tcPr>
            <w:tcW w:w="1429" w:type="dxa"/>
            <w:noWrap/>
            <w:hideMark/>
          </w:tcPr>
          <w:p w14:paraId="02D8AC5A" w14:textId="77777777" w:rsidR="00BE7AB5" w:rsidRPr="00C004BC" w:rsidRDefault="00490FF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ysical activity time, step per day</w:t>
            </w:r>
          </w:p>
        </w:tc>
      </w:tr>
      <w:tr w:rsidR="00BE7AB5" w:rsidRPr="00C004BC" w14:paraId="6D142CC0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5D78C9AB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Burge</w:t>
            </w:r>
            <w:r w:rsidR="00487AB1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A</w:t>
            </w:r>
            <w:r w:rsidR="00487AB1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</w:t>
            </w:r>
            <w:r w:rsidR="00487AB1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28" w:type="dxa"/>
            <w:noWrap/>
            <w:hideMark/>
          </w:tcPr>
          <w:p w14:paraId="7DDD7BCF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28" w:type="dxa"/>
            <w:noWrap/>
            <w:hideMark/>
          </w:tcPr>
          <w:p w14:paraId="34E3BA79" w14:textId="77777777" w:rsidR="00BE7AB5" w:rsidRPr="00C004BC" w:rsidRDefault="00487AB1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400AD0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Chronic obstructive pulmonary disease</w:t>
            </w:r>
          </w:p>
        </w:tc>
        <w:tc>
          <w:tcPr>
            <w:tcW w:w="1429" w:type="dxa"/>
            <w:noWrap/>
            <w:hideMark/>
          </w:tcPr>
          <w:p w14:paraId="1F757A9E" w14:textId="77777777" w:rsidR="00BE7AB5" w:rsidRPr="00C004BC" w:rsidRDefault="00487AB1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earable activity trackers</w:t>
            </w:r>
          </w:p>
        </w:tc>
        <w:tc>
          <w:tcPr>
            <w:tcW w:w="1429" w:type="dxa"/>
            <w:noWrap/>
            <w:hideMark/>
          </w:tcPr>
          <w:p w14:paraId="78EDBDE3" w14:textId="77777777" w:rsidR="00BE7AB5" w:rsidRPr="00C004BC" w:rsidRDefault="00487AB1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ual care</w:t>
            </w:r>
          </w:p>
        </w:tc>
        <w:tc>
          <w:tcPr>
            <w:tcW w:w="1429" w:type="dxa"/>
            <w:noWrap/>
            <w:hideMark/>
          </w:tcPr>
          <w:p w14:paraId="539A9A09" w14:textId="77777777" w:rsidR="00BE7AB5" w:rsidRPr="00C004BC" w:rsidRDefault="00487AB1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ysical activity</w:t>
            </w:r>
          </w:p>
        </w:tc>
      </w:tr>
      <w:tr w:rsidR="00BE7AB5" w:rsidRPr="00C004BC" w14:paraId="64902CBF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3A05A7A7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Gama</w:t>
            </w:r>
            <w:r w:rsidR="00D13BE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F</w:t>
            </w:r>
            <w:r w:rsidR="00D13BE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428" w:type="dxa"/>
            <w:noWrap/>
            <w:hideMark/>
          </w:tcPr>
          <w:p w14:paraId="05FD8CB6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28" w:type="dxa"/>
            <w:noWrap/>
            <w:hideMark/>
          </w:tcPr>
          <w:p w14:paraId="6B0BC9D4" w14:textId="77777777" w:rsidR="00BE7AB5" w:rsidRPr="00C004BC" w:rsidRDefault="00D13BE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dult</w:t>
            </w:r>
            <w:r w:rsidR="00400AD0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H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art failure with reduced ejection</w:t>
            </w:r>
          </w:p>
        </w:tc>
        <w:tc>
          <w:tcPr>
            <w:tcW w:w="1429" w:type="dxa"/>
            <w:noWrap/>
            <w:hideMark/>
          </w:tcPr>
          <w:p w14:paraId="3E4AAE32" w14:textId="77777777" w:rsidR="00BE7AB5" w:rsidRPr="00C004BC" w:rsidRDefault="00D13BE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CD</w:t>
            </w:r>
          </w:p>
        </w:tc>
        <w:tc>
          <w:tcPr>
            <w:tcW w:w="1429" w:type="dxa"/>
            <w:noWrap/>
            <w:hideMark/>
          </w:tcPr>
          <w:p w14:paraId="52098875" w14:textId="77777777" w:rsidR="00BE7AB5" w:rsidRPr="00C004BC" w:rsidRDefault="00D13BE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thout ICD</w:t>
            </w:r>
          </w:p>
        </w:tc>
        <w:tc>
          <w:tcPr>
            <w:tcW w:w="1429" w:type="dxa"/>
            <w:noWrap/>
            <w:hideMark/>
          </w:tcPr>
          <w:p w14:paraId="52C4D79B" w14:textId="77777777" w:rsidR="00BE7AB5" w:rsidRPr="00C004BC" w:rsidRDefault="00D13BE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All-cause mortality, </w:t>
            </w:r>
            <w:proofErr w:type="spellStart"/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dden</w:t>
            </w:r>
            <w:proofErr w:type="spellEnd"/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cardiac death, all-cause death</w:t>
            </w:r>
          </w:p>
        </w:tc>
      </w:tr>
      <w:tr w:rsidR="00BE7AB5" w:rsidRPr="00C004BC" w14:paraId="5F60E7CC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0A119A9E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lotaibi</w:t>
            </w:r>
            <w:r w:rsidR="00E41C1F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S</w:t>
            </w:r>
            <w:r w:rsidR="00E41C1F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he United Kingdom of Great Britain and Northern Ireland</w:t>
            </w:r>
          </w:p>
        </w:tc>
        <w:tc>
          <w:tcPr>
            <w:tcW w:w="1428" w:type="dxa"/>
            <w:noWrap/>
            <w:hideMark/>
          </w:tcPr>
          <w:p w14:paraId="60656335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28" w:type="dxa"/>
            <w:noWrap/>
            <w:hideMark/>
          </w:tcPr>
          <w:p w14:paraId="2C9BD0DB" w14:textId="77777777" w:rsidR="00BE7AB5" w:rsidRPr="00C004BC" w:rsidRDefault="00915167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dult</w:t>
            </w:r>
            <w:r w:rsidR="00400AD0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 elderly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H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art failure</w:t>
            </w:r>
          </w:p>
        </w:tc>
        <w:tc>
          <w:tcPr>
            <w:tcW w:w="1429" w:type="dxa"/>
            <w:noWrap/>
            <w:hideMark/>
          </w:tcPr>
          <w:p w14:paraId="70A82AE9" w14:textId="77777777" w:rsidR="00BE7AB5" w:rsidRPr="00C004BC" w:rsidRDefault="00915167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mplantable cardiac devices</w:t>
            </w:r>
          </w:p>
        </w:tc>
        <w:tc>
          <w:tcPr>
            <w:tcW w:w="1429" w:type="dxa"/>
            <w:noWrap/>
            <w:hideMark/>
          </w:tcPr>
          <w:p w14:paraId="7E83262D" w14:textId="77777777" w:rsidR="00BE7AB5" w:rsidRPr="00C004BC" w:rsidRDefault="00915167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andard of care</w:t>
            </w:r>
          </w:p>
        </w:tc>
        <w:tc>
          <w:tcPr>
            <w:tcW w:w="1429" w:type="dxa"/>
            <w:noWrap/>
            <w:hideMark/>
          </w:tcPr>
          <w:p w14:paraId="085C7E2B" w14:textId="77777777" w:rsidR="00BE7AB5" w:rsidRPr="00C004BC" w:rsidRDefault="00915167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ospitalization, all-cause mortality</w:t>
            </w:r>
          </w:p>
        </w:tc>
      </w:tr>
      <w:tr w:rsidR="00BE7AB5" w:rsidRPr="00C004BC" w14:paraId="3C3E74D7" w14:textId="77777777" w:rsidTr="009575A2">
        <w:trPr>
          <w:trHeight w:val="405"/>
        </w:trPr>
        <w:tc>
          <w:tcPr>
            <w:tcW w:w="1428" w:type="dxa"/>
            <w:noWrap/>
            <w:hideMark/>
          </w:tcPr>
          <w:p w14:paraId="23A97572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Lynch</w:t>
            </w:r>
            <w:r w:rsidR="000D5952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C</w:t>
            </w:r>
            <w:r w:rsidR="000D5952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28" w:type="dxa"/>
            <w:noWrap/>
            <w:hideMark/>
          </w:tcPr>
          <w:p w14:paraId="370B6550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28" w:type="dxa"/>
            <w:noWrap/>
            <w:hideMark/>
          </w:tcPr>
          <w:p w14:paraId="4B3A922B" w14:textId="77777777" w:rsidR="00BE7AB5" w:rsidRPr="00C004BC" w:rsidRDefault="000D5952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4B15B4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sedentary, office workers, Overweight, Employees, breast cancer, College students, Type 2 diabetics, osteoarthritis, peripheral artery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disease, Cognitively impaired</w:t>
            </w:r>
          </w:p>
        </w:tc>
        <w:tc>
          <w:tcPr>
            <w:tcW w:w="1429" w:type="dxa"/>
            <w:noWrap/>
            <w:hideMark/>
          </w:tcPr>
          <w:p w14:paraId="210648E0" w14:textId="77777777" w:rsidR="00BE7AB5" w:rsidRPr="00C004BC" w:rsidRDefault="000D5952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Wearable activity trackers</w:t>
            </w:r>
          </w:p>
        </w:tc>
        <w:tc>
          <w:tcPr>
            <w:tcW w:w="1429" w:type="dxa"/>
            <w:noWrap/>
            <w:hideMark/>
          </w:tcPr>
          <w:p w14:paraId="09267745" w14:textId="77777777" w:rsidR="00BE7AB5" w:rsidRPr="00C004BC" w:rsidRDefault="003B738B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N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ormal daily activities</w:t>
            </w:r>
          </w:p>
        </w:tc>
        <w:tc>
          <w:tcPr>
            <w:tcW w:w="1429" w:type="dxa"/>
            <w:noWrap/>
            <w:hideMark/>
          </w:tcPr>
          <w:p w14:paraId="23BA46E5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edentary time, step count, energy expenditure</w:t>
            </w:r>
          </w:p>
        </w:tc>
      </w:tr>
      <w:tr w:rsidR="00BE7AB5" w:rsidRPr="00C004BC" w14:paraId="49B8F134" w14:textId="77777777" w:rsidTr="009575A2">
        <w:trPr>
          <w:trHeight w:val="510"/>
        </w:trPr>
        <w:tc>
          <w:tcPr>
            <w:tcW w:w="1428" w:type="dxa"/>
            <w:noWrap/>
            <w:hideMark/>
          </w:tcPr>
          <w:p w14:paraId="4315380B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Kheiri</w:t>
            </w:r>
            <w:proofErr w:type="spellEnd"/>
            <w:r w:rsidR="003D1FBA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B</w:t>
            </w:r>
            <w:r w:rsidR="003D1FBA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nited States of America</w:t>
            </w:r>
          </w:p>
        </w:tc>
        <w:tc>
          <w:tcPr>
            <w:tcW w:w="1428" w:type="dxa"/>
            <w:noWrap/>
            <w:hideMark/>
          </w:tcPr>
          <w:p w14:paraId="2013D2F8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8" w:type="dxa"/>
            <w:noWrap/>
            <w:hideMark/>
          </w:tcPr>
          <w:p w14:paraId="339126D2" w14:textId="77777777" w:rsidR="00BE7AB5" w:rsidRPr="00C004BC" w:rsidRDefault="003D1FBA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dult</w:t>
            </w:r>
            <w:r w:rsidR="004B15B4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 elderly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P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atients with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CD</w:t>
            </w:r>
          </w:p>
        </w:tc>
        <w:tc>
          <w:tcPr>
            <w:tcW w:w="1429" w:type="dxa"/>
            <w:noWrap/>
            <w:hideMark/>
          </w:tcPr>
          <w:p w14:paraId="628B1F01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atheter Ablation</w:t>
            </w:r>
          </w:p>
        </w:tc>
        <w:tc>
          <w:tcPr>
            <w:tcW w:w="1429" w:type="dxa"/>
            <w:noWrap/>
            <w:hideMark/>
          </w:tcPr>
          <w:p w14:paraId="0E31459A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ntiarrhythmic Drugs</w:t>
            </w:r>
          </w:p>
        </w:tc>
        <w:tc>
          <w:tcPr>
            <w:tcW w:w="1429" w:type="dxa"/>
            <w:noWrap/>
            <w:hideMark/>
          </w:tcPr>
          <w:p w14:paraId="1347EF6D" w14:textId="77777777" w:rsidR="00BE7AB5" w:rsidRPr="00C004BC" w:rsidRDefault="003D1FBA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chyarrhythmias, ICD shocks, deaths</w:t>
            </w:r>
          </w:p>
        </w:tc>
      </w:tr>
      <w:tr w:rsidR="00BE7AB5" w:rsidRPr="00C004BC" w14:paraId="35C89448" w14:textId="77777777" w:rsidTr="009575A2">
        <w:trPr>
          <w:trHeight w:val="405"/>
        </w:trPr>
        <w:tc>
          <w:tcPr>
            <w:tcW w:w="1428" w:type="dxa"/>
            <w:noWrap/>
            <w:hideMark/>
          </w:tcPr>
          <w:p w14:paraId="570A321A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odkinson</w:t>
            </w:r>
            <w:r w:rsidR="004161D7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A</w:t>
            </w:r>
            <w:r w:rsidR="004161D7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he United Kingdom of Great Britain and Northern Ireland</w:t>
            </w:r>
          </w:p>
        </w:tc>
        <w:tc>
          <w:tcPr>
            <w:tcW w:w="1428" w:type="dxa"/>
            <w:noWrap/>
            <w:hideMark/>
          </w:tcPr>
          <w:p w14:paraId="3D3103F6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28" w:type="dxa"/>
            <w:noWrap/>
            <w:hideMark/>
          </w:tcPr>
          <w:p w14:paraId="1C71B927" w14:textId="77777777" w:rsidR="00BE7AB5" w:rsidRPr="00C004BC" w:rsidRDefault="004161D7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4B15B4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ardio metabolic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Conditions</w:t>
            </w:r>
          </w:p>
        </w:tc>
        <w:tc>
          <w:tcPr>
            <w:tcW w:w="1429" w:type="dxa"/>
            <w:noWrap/>
            <w:hideMark/>
          </w:tcPr>
          <w:p w14:paraId="51D8DD44" w14:textId="77777777" w:rsidR="00BE7AB5" w:rsidRPr="00C004BC" w:rsidRDefault="004161D7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M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onitoring devices such as pedometers and accelerometers</w:t>
            </w:r>
          </w:p>
        </w:tc>
        <w:tc>
          <w:tcPr>
            <w:tcW w:w="1429" w:type="dxa"/>
            <w:noWrap/>
            <w:hideMark/>
          </w:tcPr>
          <w:p w14:paraId="07AD5A37" w14:textId="77777777" w:rsidR="00BE7AB5" w:rsidRPr="00C004BC" w:rsidRDefault="004161D7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sual care, </w:t>
            </w:r>
          </w:p>
        </w:tc>
        <w:tc>
          <w:tcPr>
            <w:tcW w:w="1429" w:type="dxa"/>
            <w:noWrap/>
            <w:hideMark/>
          </w:tcPr>
          <w:p w14:paraId="206AA1A9" w14:textId="77777777" w:rsidR="00BE7AB5" w:rsidRPr="00C004BC" w:rsidRDefault="004161D7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ysical activity, weight, blood glucose level, blood pressure, cholesterol levels</w:t>
            </w:r>
          </w:p>
        </w:tc>
      </w:tr>
      <w:tr w:rsidR="00BE7AB5" w:rsidRPr="00C004BC" w14:paraId="02B6FA03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6AED575C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isertori</w:t>
            </w:r>
            <w:proofErr w:type="spellEnd"/>
            <w:r w:rsidR="003C164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M</w:t>
            </w:r>
            <w:r w:rsidR="003C164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428" w:type="dxa"/>
            <w:noWrap/>
            <w:hideMark/>
          </w:tcPr>
          <w:p w14:paraId="2E3D5005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28" w:type="dxa"/>
            <w:noWrap/>
            <w:hideMark/>
          </w:tcPr>
          <w:p w14:paraId="0133A35E" w14:textId="77777777" w:rsidR="00BE7AB5" w:rsidRPr="00C004BC" w:rsidRDefault="003C164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dult</w:t>
            </w:r>
            <w:r w:rsidR="00D461B2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 elderly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H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art failure</w:t>
            </w:r>
          </w:p>
        </w:tc>
        <w:tc>
          <w:tcPr>
            <w:tcW w:w="1429" w:type="dxa"/>
            <w:noWrap/>
            <w:hideMark/>
          </w:tcPr>
          <w:p w14:paraId="350EEE91" w14:textId="77777777" w:rsidR="00BE7AB5" w:rsidRPr="00C004BC" w:rsidRDefault="003C164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CD</w:t>
            </w:r>
          </w:p>
        </w:tc>
        <w:tc>
          <w:tcPr>
            <w:tcW w:w="1429" w:type="dxa"/>
            <w:noWrap/>
            <w:hideMark/>
          </w:tcPr>
          <w:p w14:paraId="18E30AF8" w14:textId="77777777" w:rsidR="00BE7AB5" w:rsidRPr="00C004BC" w:rsidRDefault="003C164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andard medical therapy</w:t>
            </w:r>
          </w:p>
        </w:tc>
        <w:tc>
          <w:tcPr>
            <w:tcW w:w="1429" w:type="dxa"/>
            <w:noWrap/>
            <w:hideMark/>
          </w:tcPr>
          <w:p w14:paraId="59288659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udden cardiac death</w:t>
            </w:r>
            <w:r w:rsidR="003C164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primary prevention</w:t>
            </w:r>
          </w:p>
        </w:tc>
      </w:tr>
      <w:tr w:rsidR="00BE7AB5" w:rsidRPr="00C004BC" w14:paraId="012C1250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40A1EFA6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annan</w:t>
            </w:r>
            <w:r w:rsidR="00B9030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,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A</w:t>
            </w:r>
            <w:r w:rsidR="00B9030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L</w:t>
            </w:r>
            <w:r w:rsidR="00B9030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28" w:type="dxa"/>
            <w:noWrap/>
            <w:hideMark/>
          </w:tcPr>
          <w:p w14:paraId="1F7393BE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28" w:type="dxa"/>
            <w:noWrap/>
            <w:hideMark/>
          </w:tcPr>
          <w:p w14:paraId="2FF7A1BD" w14:textId="77777777" w:rsidR="00BE7AB5" w:rsidRPr="00C004BC" w:rsidRDefault="00B9030E" w:rsidP="00D461B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D461B2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, </w:t>
            </w:r>
            <w:r w:rsidR="00D461B2">
              <w:rPr>
                <w:rFonts w:ascii="Cambria" w:hAnsi="Cambria" w:cs="Calibri"/>
                <w:color w:val="000000"/>
                <w:sz w:val="24"/>
                <w:szCs w:val="24"/>
              </w:rPr>
              <w:t>Older adult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myocardial infarction, acute coronary syndrome, percutaneous coronary intervention, coronary artery disease,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cardiac surgery (coronary artery bypass graft, valvular repair or replacement</w:t>
            </w:r>
          </w:p>
        </w:tc>
        <w:tc>
          <w:tcPr>
            <w:tcW w:w="1429" w:type="dxa"/>
            <w:noWrap/>
            <w:hideMark/>
          </w:tcPr>
          <w:p w14:paraId="4A048E9A" w14:textId="77777777" w:rsidR="00BE7AB5" w:rsidRPr="00C004BC" w:rsidRDefault="00B9030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arable physical activity monitoring devices with exercise prescription</w:t>
            </w:r>
          </w:p>
        </w:tc>
        <w:tc>
          <w:tcPr>
            <w:tcW w:w="1429" w:type="dxa"/>
            <w:noWrap/>
            <w:hideMark/>
          </w:tcPr>
          <w:p w14:paraId="2BDF739A" w14:textId="77777777" w:rsidR="00BE7AB5" w:rsidRPr="00C004BC" w:rsidRDefault="00B9030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ontrol group</w:t>
            </w:r>
          </w:p>
        </w:tc>
        <w:tc>
          <w:tcPr>
            <w:tcW w:w="1429" w:type="dxa"/>
            <w:noWrap/>
            <w:hideMark/>
          </w:tcPr>
          <w:p w14:paraId="3662A3A0" w14:textId="77777777" w:rsidR="00BE7AB5" w:rsidRPr="00C004BC" w:rsidRDefault="00B9030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robic capacity, Step count, physical activity</w:t>
            </w:r>
          </w:p>
        </w:tc>
      </w:tr>
      <w:tr w:rsidR="00BE7AB5" w:rsidRPr="00C004BC" w14:paraId="0B86CA61" w14:textId="77777777" w:rsidTr="009575A2">
        <w:trPr>
          <w:trHeight w:val="405"/>
        </w:trPr>
        <w:tc>
          <w:tcPr>
            <w:tcW w:w="1428" w:type="dxa"/>
            <w:noWrap/>
            <w:hideMark/>
          </w:tcPr>
          <w:p w14:paraId="12C72ABB" w14:textId="77777777" w:rsidR="00BE7AB5" w:rsidRPr="00C004BC" w:rsidRDefault="00BE7AB5" w:rsidP="00145EA6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Yen</w:t>
            </w:r>
            <w:r w:rsidR="00BC66F4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H</w:t>
            </w:r>
            <w:r w:rsidR="00BC66F4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Y</w:t>
            </w:r>
            <w:r w:rsidR="00BC66F4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Taiwan </w:t>
            </w:r>
          </w:p>
        </w:tc>
        <w:tc>
          <w:tcPr>
            <w:tcW w:w="1428" w:type="dxa"/>
            <w:noWrap/>
            <w:hideMark/>
          </w:tcPr>
          <w:p w14:paraId="7DBF0D17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28" w:type="dxa"/>
            <w:noWrap/>
            <w:hideMark/>
          </w:tcPr>
          <w:p w14:paraId="256629CD" w14:textId="77777777" w:rsidR="00BE7AB5" w:rsidRPr="00C004BC" w:rsidRDefault="00BC66F4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0D49E2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="002803A2"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="002803A2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Nonclinical Populations</w:t>
            </w:r>
          </w:p>
        </w:tc>
        <w:tc>
          <w:tcPr>
            <w:tcW w:w="1429" w:type="dxa"/>
            <w:noWrap/>
            <w:hideMark/>
          </w:tcPr>
          <w:p w14:paraId="5B5E51B2" w14:textId="77777777" w:rsidR="00BE7AB5" w:rsidRPr="00C004BC" w:rsidRDefault="002803A2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arable technology</w:t>
            </w:r>
          </w:p>
        </w:tc>
        <w:tc>
          <w:tcPr>
            <w:tcW w:w="1429" w:type="dxa"/>
            <w:noWrap/>
            <w:hideMark/>
          </w:tcPr>
          <w:p w14:paraId="4C710AA8" w14:textId="77777777" w:rsidR="00BE7AB5" w:rsidRPr="00C004BC" w:rsidRDefault="002803A2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thout wearables</w:t>
            </w:r>
          </w:p>
        </w:tc>
        <w:tc>
          <w:tcPr>
            <w:tcW w:w="1429" w:type="dxa"/>
            <w:noWrap/>
            <w:hideMark/>
          </w:tcPr>
          <w:p w14:paraId="27B2A593" w14:textId="77777777" w:rsidR="00BE7AB5" w:rsidRPr="00C004BC" w:rsidRDefault="002803A2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ight control</w:t>
            </w:r>
          </w:p>
        </w:tc>
      </w:tr>
      <w:tr w:rsidR="00BE7AB5" w:rsidRPr="00C004BC" w14:paraId="2A72A191" w14:textId="77777777" w:rsidTr="009575A2">
        <w:trPr>
          <w:trHeight w:val="480"/>
        </w:trPr>
        <w:tc>
          <w:tcPr>
            <w:tcW w:w="1428" w:type="dxa"/>
            <w:noWrap/>
            <w:hideMark/>
          </w:tcPr>
          <w:p w14:paraId="4D0E93C6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Jo</w:t>
            </w:r>
            <w:r w:rsidR="00302AEF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A</w:t>
            </w:r>
            <w:r w:rsidR="00302AEF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nited States of America</w:t>
            </w:r>
          </w:p>
        </w:tc>
        <w:tc>
          <w:tcPr>
            <w:tcW w:w="1428" w:type="dxa"/>
            <w:noWrap/>
            <w:hideMark/>
          </w:tcPr>
          <w:p w14:paraId="4347F709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8" w:type="dxa"/>
            <w:noWrap/>
            <w:hideMark/>
          </w:tcPr>
          <w:p w14:paraId="3ADCE185" w14:textId="77777777" w:rsidR="00BE7AB5" w:rsidRPr="00C004BC" w:rsidRDefault="00302AEF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0D49E2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noring or sleep apnea, employees, Overweight, obese, Medical residents, type 2 diabetes</w:t>
            </w:r>
          </w:p>
        </w:tc>
        <w:tc>
          <w:tcPr>
            <w:tcW w:w="1429" w:type="dxa"/>
            <w:noWrap/>
            <w:hideMark/>
          </w:tcPr>
          <w:p w14:paraId="46C48F92" w14:textId="77777777" w:rsidR="00BE7AB5" w:rsidRPr="00C004BC" w:rsidRDefault="00302AEF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arable watch device</w:t>
            </w:r>
            <w:r w:rsidR="00C064B3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</w:p>
        </w:tc>
        <w:tc>
          <w:tcPr>
            <w:tcW w:w="1429" w:type="dxa"/>
            <w:noWrap/>
            <w:hideMark/>
          </w:tcPr>
          <w:p w14:paraId="7DC4AF39" w14:textId="77777777" w:rsidR="00BE7AB5" w:rsidRPr="00C004BC" w:rsidRDefault="00C064B3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thout a device</w:t>
            </w:r>
          </w:p>
        </w:tc>
        <w:tc>
          <w:tcPr>
            <w:tcW w:w="1429" w:type="dxa"/>
            <w:noWrap/>
            <w:hideMark/>
          </w:tcPr>
          <w:p w14:paraId="7D832014" w14:textId="77777777" w:rsidR="00BE7AB5" w:rsidRPr="00C004BC" w:rsidRDefault="00C064B3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B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lood glucose level, blood pressure, cholesterol level, and weight loss</w:t>
            </w:r>
          </w:p>
        </w:tc>
      </w:tr>
      <w:tr w:rsidR="00BE7AB5" w:rsidRPr="00C004BC" w14:paraId="5958F440" w14:textId="77777777" w:rsidTr="009575A2">
        <w:trPr>
          <w:trHeight w:val="345"/>
        </w:trPr>
        <w:tc>
          <w:tcPr>
            <w:tcW w:w="1428" w:type="dxa"/>
            <w:noWrap/>
            <w:hideMark/>
          </w:tcPr>
          <w:p w14:paraId="0AAD0CB9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seng</w:t>
            </w:r>
            <w:r w:rsidR="00E93171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A</w:t>
            </w:r>
            <w:r w:rsidR="00E93171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E93171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nited States of America</w:t>
            </w:r>
          </w:p>
        </w:tc>
        <w:tc>
          <w:tcPr>
            <w:tcW w:w="1428" w:type="dxa"/>
            <w:noWrap/>
            <w:hideMark/>
          </w:tcPr>
          <w:p w14:paraId="2BCDCEE7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28" w:type="dxa"/>
            <w:noWrap/>
            <w:hideMark/>
          </w:tcPr>
          <w:p w14:paraId="11874884" w14:textId="77777777" w:rsidR="00BE7AB5" w:rsidRPr="00C004BC" w:rsidRDefault="00E93171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dult</w:t>
            </w:r>
            <w:r w:rsidR="000D49E2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L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ft ventricular ejection fraction</w:t>
            </w:r>
          </w:p>
        </w:tc>
        <w:tc>
          <w:tcPr>
            <w:tcW w:w="1429" w:type="dxa"/>
            <w:noWrap/>
            <w:hideMark/>
          </w:tcPr>
          <w:p w14:paraId="0DF5A634" w14:textId="77777777" w:rsidR="00BE7AB5" w:rsidRPr="00C004BC" w:rsidRDefault="00E93171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M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dical therapy alone or in combination, as well as all cardiac implantable electronic device therapies</w:t>
            </w:r>
          </w:p>
        </w:tc>
        <w:tc>
          <w:tcPr>
            <w:tcW w:w="1429" w:type="dxa"/>
            <w:noWrap/>
            <w:hideMark/>
          </w:tcPr>
          <w:p w14:paraId="23F5DFDA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429" w:type="dxa"/>
            <w:noWrap/>
            <w:hideMark/>
          </w:tcPr>
          <w:p w14:paraId="2A996232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ll-cause mortality</w:t>
            </w:r>
          </w:p>
        </w:tc>
      </w:tr>
      <w:tr w:rsidR="00BE7AB5" w:rsidRPr="00C004BC" w14:paraId="0489E3F2" w14:textId="77777777" w:rsidTr="009575A2">
        <w:trPr>
          <w:trHeight w:val="405"/>
        </w:trPr>
        <w:tc>
          <w:tcPr>
            <w:tcW w:w="1428" w:type="dxa"/>
            <w:noWrap/>
            <w:hideMark/>
          </w:tcPr>
          <w:p w14:paraId="449F1E28" w14:textId="77777777" w:rsidR="00BE7AB5" w:rsidRPr="00C004BC" w:rsidRDefault="00A13632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Mitchel,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M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="00BE7AB5"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28" w:type="dxa"/>
            <w:noWrap/>
            <w:hideMark/>
          </w:tcPr>
          <w:p w14:paraId="2754B561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28" w:type="dxa"/>
            <w:noWrap/>
            <w:hideMark/>
          </w:tcPr>
          <w:p w14:paraId="77BF23B3" w14:textId="77777777" w:rsidR="00BE7AB5" w:rsidRPr="00C004BC" w:rsidRDefault="00093C1A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0D49E2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Nonclinical Populations</w:t>
            </w:r>
          </w:p>
        </w:tc>
        <w:tc>
          <w:tcPr>
            <w:tcW w:w="1429" w:type="dxa"/>
            <w:noWrap/>
            <w:hideMark/>
          </w:tcPr>
          <w:p w14:paraId="7AC98595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Financial incentives</w:t>
            </w:r>
          </w:p>
        </w:tc>
        <w:tc>
          <w:tcPr>
            <w:tcW w:w="1429" w:type="dxa"/>
            <w:noWrap/>
            <w:hideMark/>
          </w:tcPr>
          <w:p w14:paraId="20169333" w14:textId="77777777" w:rsidR="00BE7AB5" w:rsidRPr="00C004BC" w:rsidRDefault="00093C1A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ontrol group</w:t>
            </w:r>
          </w:p>
        </w:tc>
        <w:tc>
          <w:tcPr>
            <w:tcW w:w="1429" w:type="dxa"/>
            <w:noWrap/>
            <w:hideMark/>
          </w:tcPr>
          <w:p w14:paraId="1D19DEED" w14:textId="77777777" w:rsidR="00BE7AB5" w:rsidRPr="00C004BC" w:rsidRDefault="005E0E9B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ysical activity, weight</w:t>
            </w:r>
          </w:p>
        </w:tc>
      </w:tr>
      <w:tr w:rsidR="00BE7AB5" w:rsidRPr="00C004BC" w14:paraId="08A07222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38FA7715" w14:textId="77777777" w:rsidR="00BE7AB5" w:rsidRPr="00C004BC" w:rsidRDefault="00AC0404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Martine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z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B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K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="00BE7AB5"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he United Kingdom of Great Britain and Northern Ireland</w:t>
            </w:r>
          </w:p>
        </w:tc>
        <w:tc>
          <w:tcPr>
            <w:tcW w:w="1428" w:type="dxa"/>
            <w:noWrap/>
            <w:hideMark/>
          </w:tcPr>
          <w:p w14:paraId="7BB734FF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8" w:type="dxa"/>
            <w:noWrap/>
            <w:hideMark/>
          </w:tcPr>
          <w:p w14:paraId="3E7908B5" w14:textId="77777777" w:rsidR="00BE7AB5" w:rsidRPr="00C004BC" w:rsidRDefault="000D47E2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175FF3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0D49E2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175FF3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I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chemic heart disease implanted with an ICD</w:t>
            </w:r>
          </w:p>
        </w:tc>
        <w:tc>
          <w:tcPr>
            <w:tcW w:w="1429" w:type="dxa"/>
            <w:noWrap/>
            <w:hideMark/>
          </w:tcPr>
          <w:p w14:paraId="444FDB26" w14:textId="77777777" w:rsidR="00BE7AB5" w:rsidRPr="00C004BC" w:rsidRDefault="00175FF3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theter ablation</w:t>
            </w:r>
          </w:p>
        </w:tc>
        <w:tc>
          <w:tcPr>
            <w:tcW w:w="1429" w:type="dxa"/>
            <w:noWrap/>
            <w:hideMark/>
          </w:tcPr>
          <w:p w14:paraId="46972103" w14:textId="77777777" w:rsidR="00BE7AB5" w:rsidRPr="00C004BC" w:rsidRDefault="00175FF3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thout catheter ablation</w:t>
            </w:r>
          </w:p>
        </w:tc>
        <w:tc>
          <w:tcPr>
            <w:tcW w:w="1429" w:type="dxa"/>
            <w:noWrap/>
            <w:hideMark/>
          </w:tcPr>
          <w:p w14:paraId="2EDA529F" w14:textId="77777777" w:rsidR="00BE7AB5" w:rsidRPr="00C004BC" w:rsidRDefault="00175FF3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propriate ICD therapies, appropriate ICD shocks, ventricular tachycardia storm, recurrent ventricular tachycardia/ventricular fibrillation (VF), cardiac hospitalizations, all-cause mortality</w:t>
            </w:r>
          </w:p>
        </w:tc>
      </w:tr>
      <w:tr w:rsidR="00BE7AB5" w:rsidRPr="00C004BC" w14:paraId="238A33A7" w14:textId="77777777" w:rsidTr="009575A2">
        <w:trPr>
          <w:trHeight w:val="405"/>
        </w:trPr>
        <w:tc>
          <w:tcPr>
            <w:tcW w:w="1428" w:type="dxa"/>
            <w:noWrap/>
            <w:hideMark/>
          </w:tcPr>
          <w:p w14:paraId="0E474A10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Brickwood</w:t>
            </w:r>
            <w:r w:rsidR="00175FF3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K</w:t>
            </w:r>
            <w:r w:rsidR="00175FF3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J</w:t>
            </w:r>
            <w:r w:rsidR="00175FF3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28" w:type="dxa"/>
            <w:noWrap/>
            <w:hideMark/>
          </w:tcPr>
          <w:p w14:paraId="5FF0F4C5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28" w:type="dxa"/>
            <w:noWrap/>
            <w:hideMark/>
          </w:tcPr>
          <w:p w14:paraId="39EB02CF" w14:textId="77777777" w:rsidR="00BE7AB5" w:rsidRPr="00C004BC" w:rsidRDefault="00175FF3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0D49E2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9D1B7B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="004656E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Nonclinical Populations</w:t>
            </w:r>
          </w:p>
        </w:tc>
        <w:tc>
          <w:tcPr>
            <w:tcW w:w="1429" w:type="dxa"/>
            <w:noWrap/>
            <w:hideMark/>
          </w:tcPr>
          <w:p w14:paraId="07D77F7E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earable Activity Trackers</w:t>
            </w:r>
          </w:p>
        </w:tc>
        <w:tc>
          <w:tcPr>
            <w:tcW w:w="1429" w:type="dxa"/>
            <w:noWrap/>
            <w:hideMark/>
          </w:tcPr>
          <w:p w14:paraId="7142B267" w14:textId="77777777" w:rsidR="00BE7AB5" w:rsidRPr="00C004BC" w:rsidRDefault="004656E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thout a device</w:t>
            </w:r>
          </w:p>
        </w:tc>
        <w:tc>
          <w:tcPr>
            <w:tcW w:w="1429" w:type="dxa"/>
            <w:noWrap/>
            <w:hideMark/>
          </w:tcPr>
          <w:p w14:paraId="26C30B03" w14:textId="77777777" w:rsidR="00BE7AB5" w:rsidRPr="00C004BC" w:rsidRDefault="004656E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eps, physical activity</w:t>
            </w:r>
          </w:p>
        </w:tc>
      </w:tr>
      <w:tr w:rsidR="00BE7AB5" w:rsidRPr="00C004BC" w14:paraId="06DFFED9" w14:textId="77777777" w:rsidTr="009575A2">
        <w:trPr>
          <w:trHeight w:val="405"/>
        </w:trPr>
        <w:tc>
          <w:tcPr>
            <w:tcW w:w="1428" w:type="dxa"/>
            <w:noWrap/>
            <w:hideMark/>
          </w:tcPr>
          <w:p w14:paraId="07EC650A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ypes</w:t>
            </w:r>
            <w:proofErr w:type="spellEnd"/>
            <w:r w:rsidR="004656E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E</w:t>
            </w:r>
            <w:r w:rsidR="004656E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</w:t>
            </w:r>
            <w:r w:rsidR="004656E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28" w:type="dxa"/>
            <w:noWrap/>
            <w:hideMark/>
          </w:tcPr>
          <w:p w14:paraId="12ECDC2B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28" w:type="dxa"/>
            <w:noWrap/>
            <w:hideMark/>
          </w:tcPr>
          <w:p w14:paraId="23C7258E" w14:textId="77777777" w:rsidR="00BE7AB5" w:rsidRPr="00C004BC" w:rsidRDefault="004656E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NS</w:t>
            </w:r>
            <w:r w:rsidR="00F36245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Nonclinical Populations</w:t>
            </w:r>
          </w:p>
        </w:tc>
        <w:tc>
          <w:tcPr>
            <w:tcW w:w="1429" w:type="dxa"/>
            <w:noWrap/>
            <w:hideMark/>
          </w:tcPr>
          <w:p w14:paraId="29F87A73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lectronic Activity Monitor Systems</w:t>
            </w:r>
          </w:p>
        </w:tc>
        <w:tc>
          <w:tcPr>
            <w:tcW w:w="1429" w:type="dxa"/>
            <w:noWrap/>
            <w:hideMark/>
          </w:tcPr>
          <w:p w14:paraId="3C7E5AA8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ontrol group</w:t>
            </w:r>
          </w:p>
        </w:tc>
        <w:tc>
          <w:tcPr>
            <w:tcW w:w="1429" w:type="dxa"/>
            <w:noWrap/>
            <w:hideMark/>
          </w:tcPr>
          <w:p w14:paraId="5668A071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hysical activity, weight loss</w:t>
            </w:r>
          </w:p>
        </w:tc>
      </w:tr>
      <w:tr w:rsidR="00BE7AB5" w:rsidRPr="00C004BC" w14:paraId="07533F3E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5A407E9B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sz w:val="24"/>
                <w:szCs w:val="24"/>
              </w:rPr>
            </w:pPr>
            <w:proofErr w:type="spellStart"/>
            <w:r w:rsidRPr="00C004BC">
              <w:rPr>
                <w:rFonts w:ascii="Cambria" w:hAnsi="Cambria" w:cs="Calibri"/>
                <w:sz w:val="24"/>
                <w:szCs w:val="24"/>
              </w:rPr>
              <w:t>Braakhuis</w:t>
            </w:r>
            <w:proofErr w:type="spellEnd"/>
            <w:r w:rsidR="006207CF" w:rsidRPr="00C004BC">
              <w:rPr>
                <w:rFonts w:ascii="Cambria" w:hAnsi="Cambria" w:cs="Calibri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sz w:val="24"/>
                <w:szCs w:val="24"/>
              </w:rPr>
              <w:t xml:space="preserve"> H</w:t>
            </w:r>
            <w:r w:rsidR="006207CF" w:rsidRPr="00C004BC">
              <w:rPr>
                <w:rFonts w:ascii="Cambria" w:hAnsi="Cambria" w:cs="Calibri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sz w:val="24"/>
                <w:szCs w:val="24"/>
              </w:rPr>
              <w:t>E</w:t>
            </w:r>
            <w:r w:rsidR="006207CF" w:rsidRPr="00C004BC">
              <w:rPr>
                <w:rFonts w:ascii="Cambria" w:hAnsi="Cambria" w:cs="Calibri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sz w:val="24"/>
                <w:szCs w:val="24"/>
              </w:rPr>
              <w:t>M</w:t>
            </w:r>
            <w:r w:rsidR="006207CF" w:rsidRPr="00C004BC">
              <w:rPr>
                <w:rFonts w:ascii="Cambria" w:hAnsi="Cambria" w:cs="Calibri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sz w:val="24"/>
                <w:szCs w:val="24"/>
              </w:rPr>
              <w:t>Netherlands</w:t>
            </w:r>
          </w:p>
        </w:tc>
        <w:tc>
          <w:tcPr>
            <w:tcW w:w="1428" w:type="dxa"/>
            <w:noWrap/>
            <w:hideMark/>
          </w:tcPr>
          <w:p w14:paraId="7745EDDA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14</w:t>
            </w:r>
          </w:p>
        </w:tc>
        <w:tc>
          <w:tcPr>
            <w:tcW w:w="1428" w:type="dxa"/>
            <w:noWrap/>
            <w:hideMark/>
          </w:tcPr>
          <w:p w14:paraId="50C2B377" w14:textId="77777777" w:rsidR="001E0231" w:rsidRPr="00C004BC" w:rsidRDefault="000D7C3C" w:rsidP="000D49E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sz w:val="24"/>
                <w:szCs w:val="24"/>
              </w:rPr>
              <w:t>dult</w:t>
            </w:r>
            <w:r w:rsidR="000D49E2">
              <w:rPr>
                <w:rFonts w:ascii="Cambria" w:hAnsi="Cambria" w:cs="Calibri"/>
                <w:sz w:val="24"/>
                <w:szCs w:val="24"/>
              </w:rPr>
              <w:t>s</w:t>
            </w:r>
            <w:r w:rsidR="00955309" w:rsidRPr="00C004BC">
              <w:rPr>
                <w:rFonts w:ascii="Cambria" w:hAnsi="Cambria" w:cs="Calibri"/>
                <w:sz w:val="24"/>
                <w:szCs w:val="24"/>
              </w:rPr>
              <w:t xml:space="preserve">,  </w:t>
            </w:r>
            <w:r w:rsidR="000D49E2">
              <w:rPr>
                <w:rFonts w:ascii="Cambria" w:hAnsi="Cambria" w:cs="Calibri"/>
                <w:sz w:val="24"/>
                <w:szCs w:val="24"/>
              </w:rPr>
              <w:t>Older adults</w:t>
            </w:r>
            <w:r w:rsidR="00F36245">
              <w:rPr>
                <w:rFonts w:ascii="Cambria" w:hAnsi="Cambria" w:cs="Calibri"/>
                <w:sz w:val="24"/>
                <w:szCs w:val="24"/>
              </w:rPr>
              <w:t xml:space="preserve"> </w:t>
            </w:r>
            <w:r w:rsidR="00F36245">
              <w:rPr>
                <w:rFonts w:ascii="Cambria" w:hAnsi="Cambria" w:cs="Calibri"/>
                <w:color w:val="000000"/>
                <w:sz w:val="24"/>
                <w:szCs w:val="24"/>
              </w:rPr>
              <w:t>(both)</w:t>
            </w:r>
            <w:r w:rsidR="00BE7AB5" w:rsidRPr="00C004BC">
              <w:rPr>
                <w:rFonts w:ascii="Cambria" w:hAnsi="Cambria" w:cs="Calibri"/>
                <w:sz w:val="24"/>
                <w:szCs w:val="24"/>
              </w:rPr>
              <w:t>/</w:t>
            </w:r>
            <w:r w:rsidR="001E0231" w:rsidRPr="00C004BC">
              <w:rPr>
                <w:rFonts w:ascii="Cambria" w:hAnsi="Cambria" w:cs="Calibri"/>
                <w:sz w:val="24"/>
                <w:szCs w:val="24"/>
              </w:rPr>
              <w:t>Stroke, Coronary</w:t>
            </w:r>
          </w:p>
          <w:p w14:paraId="586BAC07" w14:textId="77777777" w:rsidR="001E0231" w:rsidRPr="00C004BC" w:rsidRDefault="001E0231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artery disease</w:t>
            </w:r>
          </w:p>
          <w:p w14:paraId="35B3738B" w14:textId="77777777" w:rsidR="001E0231" w:rsidRPr="00C004BC" w:rsidRDefault="001E0231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patients, Non-compliant</w:t>
            </w:r>
          </w:p>
          <w:p w14:paraId="40645DA8" w14:textId="77777777" w:rsidR="001E0231" w:rsidRPr="00C004BC" w:rsidRDefault="001E0231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patients after</w:t>
            </w:r>
          </w:p>
          <w:p w14:paraId="6569DEC7" w14:textId="77777777" w:rsidR="001E0231" w:rsidRPr="00C004BC" w:rsidRDefault="001E0231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a cardiac</w:t>
            </w:r>
          </w:p>
          <w:p w14:paraId="299475F3" w14:textId="77777777" w:rsidR="001E0231" w:rsidRPr="00C004BC" w:rsidRDefault="001E0231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lastRenderedPageBreak/>
              <w:t>rehabilitation</w:t>
            </w:r>
          </w:p>
          <w:p w14:paraId="3F7DB635" w14:textId="77777777" w:rsidR="001E0231" w:rsidRPr="00C004BC" w:rsidRDefault="001E0231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proofErr w:type="spellStart"/>
            <w:r w:rsidRPr="00C004BC">
              <w:rPr>
                <w:rFonts w:ascii="Cambria" w:hAnsi="Cambria" w:cs="Calibri"/>
                <w:sz w:val="24"/>
                <w:szCs w:val="24"/>
              </w:rPr>
              <w:t>programme</w:t>
            </w:r>
            <w:proofErr w:type="spellEnd"/>
            <w:r w:rsidRPr="00C004BC">
              <w:rPr>
                <w:rFonts w:ascii="Cambria" w:hAnsi="Cambria" w:cs="Calibri"/>
                <w:sz w:val="24"/>
                <w:szCs w:val="24"/>
              </w:rPr>
              <w:t>, Chronic obstructive pulmonary disease, Inactive patients</w:t>
            </w:r>
          </w:p>
          <w:p w14:paraId="54C3DB4E" w14:textId="77777777" w:rsidR="001E0231" w:rsidRPr="00C004BC" w:rsidRDefault="001E0231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with cardiac</w:t>
            </w:r>
          </w:p>
          <w:p w14:paraId="78C1272F" w14:textId="77777777" w:rsidR="001E0231" w:rsidRPr="00C004BC" w:rsidRDefault="001E0231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 xml:space="preserve">diseases, </w:t>
            </w:r>
            <w:proofErr w:type="spellStart"/>
            <w:r w:rsidRPr="00C004BC">
              <w:rPr>
                <w:rFonts w:ascii="Cambria" w:hAnsi="Cambria" w:cs="Calibri"/>
                <w:sz w:val="24"/>
                <w:szCs w:val="24"/>
              </w:rPr>
              <w:t>Communitydwelling</w:t>
            </w:r>
            <w:proofErr w:type="spellEnd"/>
          </w:p>
          <w:p w14:paraId="25092CD6" w14:textId="77777777" w:rsidR="00955309" w:rsidRPr="00C004BC" w:rsidRDefault="001E0231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elderly</w:t>
            </w:r>
            <w:r w:rsidR="00955309" w:rsidRPr="00C004BC">
              <w:rPr>
                <w:rFonts w:ascii="Cambria" w:hAnsi="Cambria" w:cs="Calibri"/>
                <w:sz w:val="24"/>
                <w:szCs w:val="24"/>
              </w:rPr>
              <w:t>, Parkinson, Patients</w:t>
            </w:r>
          </w:p>
          <w:p w14:paraId="6C09E3D5" w14:textId="77777777" w:rsidR="00955309" w:rsidRPr="00C004BC" w:rsidRDefault="00955309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with heart</w:t>
            </w:r>
          </w:p>
          <w:p w14:paraId="52765744" w14:textId="77777777" w:rsidR="00955309" w:rsidRPr="00C004BC" w:rsidRDefault="00955309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failure and</w:t>
            </w:r>
          </w:p>
          <w:p w14:paraId="20FEB355" w14:textId="77777777" w:rsidR="00955309" w:rsidRPr="00C004BC" w:rsidRDefault="00955309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implantable</w:t>
            </w:r>
          </w:p>
          <w:p w14:paraId="66327F5F" w14:textId="77777777" w:rsidR="00955309" w:rsidRPr="00C004BC" w:rsidRDefault="00955309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cardioverter</w:t>
            </w:r>
          </w:p>
          <w:p w14:paraId="3A4D41E5" w14:textId="77777777" w:rsidR="00BE7AB5" w:rsidRPr="00C004BC" w:rsidRDefault="00955309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defibrillator, Diabetes</w:t>
            </w:r>
          </w:p>
        </w:tc>
        <w:tc>
          <w:tcPr>
            <w:tcW w:w="1429" w:type="dxa"/>
            <w:noWrap/>
            <w:hideMark/>
          </w:tcPr>
          <w:p w14:paraId="40E5B4A0" w14:textId="77777777" w:rsidR="00BE7AB5" w:rsidRPr="00C004BC" w:rsidRDefault="00E25176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lastRenderedPageBreak/>
              <w:t>W</w:t>
            </w:r>
            <w:r w:rsidR="00BE7AB5" w:rsidRPr="00C004BC">
              <w:rPr>
                <w:rFonts w:ascii="Cambria" w:hAnsi="Cambria" w:cs="Calibri"/>
                <w:sz w:val="24"/>
                <w:szCs w:val="24"/>
              </w:rPr>
              <w:t>earable activity monitors</w:t>
            </w:r>
          </w:p>
        </w:tc>
        <w:tc>
          <w:tcPr>
            <w:tcW w:w="1429" w:type="dxa"/>
            <w:noWrap/>
            <w:hideMark/>
          </w:tcPr>
          <w:p w14:paraId="474F2E13" w14:textId="77777777" w:rsidR="00BE7AB5" w:rsidRPr="00C004BC" w:rsidRDefault="00E25176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Usual care</w:t>
            </w:r>
          </w:p>
        </w:tc>
        <w:tc>
          <w:tcPr>
            <w:tcW w:w="1429" w:type="dxa"/>
            <w:noWrap/>
            <w:hideMark/>
          </w:tcPr>
          <w:p w14:paraId="43A76179" w14:textId="77777777" w:rsidR="00BE7AB5" w:rsidRPr="00C004BC" w:rsidRDefault="00F17EB7" w:rsidP="00CD4882">
            <w:pPr>
              <w:spacing w:line="240" w:lineRule="auto"/>
              <w:rPr>
                <w:rFonts w:ascii="Cambria" w:hAnsi="Cambria" w:cs="Calibri"/>
                <w:sz w:val="24"/>
                <w:szCs w:val="24"/>
              </w:rPr>
            </w:pPr>
            <w:r w:rsidRPr="00C004BC">
              <w:rPr>
                <w:rFonts w:ascii="Cambria" w:hAnsi="Cambria" w:cs="Calibri"/>
                <w:sz w:val="24"/>
                <w:szCs w:val="24"/>
              </w:rPr>
              <w:t>P</w:t>
            </w:r>
            <w:r w:rsidR="00BE7AB5" w:rsidRPr="00C004BC">
              <w:rPr>
                <w:rFonts w:ascii="Cambria" w:hAnsi="Cambria" w:cs="Calibri"/>
                <w:sz w:val="24"/>
                <w:szCs w:val="24"/>
              </w:rPr>
              <w:t>hysical activity, steps, walking</w:t>
            </w:r>
          </w:p>
        </w:tc>
      </w:tr>
      <w:tr w:rsidR="00BE7AB5" w:rsidRPr="00C004BC" w14:paraId="6070CBC4" w14:textId="77777777" w:rsidTr="009575A2">
        <w:trPr>
          <w:trHeight w:val="1395"/>
        </w:trPr>
        <w:tc>
          <w:tcPr>
            <w:tcW w:w="1428" w:type="dxa"/>
            <w:noWrap/>
            <w:hideMark/>
          </w:tcPr>
          <w:p w14:paraId="1FADF0A9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Nielsen</w:t>
            </w:r>
            <w:r w:rsidR="0028263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K</w:t>
            </w:r>
            <w:r w:rsidR="0028263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M</w:t>
            </w:r>
            <w:r w:rsidR="0028263E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28" w:type="dxa"/>
            <w:noWrap/>
            <w:hideMark/>
          </w:tcPr>
          <w:p w14:paraId="6EF653A4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28" w:type="dxa"/>
            <w:noWrap/>
            <w:hideMark/>
          </w:tcPr>
          <w:p w14:paraId="7AF3A905" w14:textId="77777777" w:rsidR="00BE7AB5" w:rsidRPr="00C004BC" w:rsidRDefault="0028263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dult</w:t>
            </w:r>
            <w:r w:rsidR="00B12954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F36245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P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tients with cardiac implantable electronic device</w:t>
            </w:r>
          </w:p>
        </w:tc>
        <w:tc>
          <w:tcPr>
            <w:tcW w:w="1429" w:type="dxa"/>
            <w:noWrap/>
            <w:hideMark/>
          </w:tcPr>
          <w:p w14:paraId="70A81B20" w14:textId="77777777" w:rsidR="00BE7AB5" w:rsidRPr="00C004BC" w:rsidRDefault="0028263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xercise-based cardiac rehabilitation</w:t>
            </w:r>
          </w:p>
        </w:tc>
        <w:tc>
          <w:tcPr>
            <w:tcW w:w="1429" w:type="dxa"/>
            <w:noWrap/>
            <w:hideMark/>
          </w:tcPr>
          <w:p w14:paraId="7C2593A1" w14:textId="77777777" w:rsidR="00BE7AB5" w:rsidRPr="00C004BC" w:rsidRDefault="0028263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G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roup of no intervention, treatment as usual or another rehabilitation program with no physical exercise element)</w:t>
            </w:r>
          </w:p>
        </w:tc>
        <w:tc>
          <w:tcPr>
            <w:tcW w:w="1429" w:type="dxa"/>
            <w:noWrap/>
            <w:hideMark/>
          </w:tcPr>
          <w:p w14:paraId="489D952D" w14:textId="77777777" w:rsidR="00BE7AB5" w:rsidRPr="00C004BC" w:rsidRDefault="0028263E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ll-cause mortality, serious adverse events, health-related quality of life, exercise capacity, </w:t>
            </w:r>
            <w:proofErr w:type="spellStart"/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ntitachycardia</w:t>
            </w:r>
            <w:proofErr w:type="spellEnd"/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pacing, shock, nonserious adverse events, employment or loss of employme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nt, cost-</w:t>
            </w:r>
            <w:proofErr w:type="spellStart"/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ffctiveness</w:t>
            </w:r>
            <w:proofErr w:type="spellEnd"/>
          </w:p>
        </w:tc>
      </w:tr>
      <w:tr w:rsidR="00BE7AB5" w:rsidRPr="00C004BC" w14:paraId="7CDE5978" w14:textId="77777777" w:rsidTr="009575A2">
        <w:trPr>
          <w:trHeight w:val="630"/>
        </w:trPr>
        <w:tc>
          <w:tcPr>
            <w:tcW w:w="1428" w:type="dxa"/>
            <w:noWrap/>
            <w:hideMark/>
          </w:tcPr>
          <w:p w14:paraId="62461809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lastRenderedPageBreak/>
              <w:t>Chan</w:t>
            </w:r>
            <w:r w:rsidR="00A93B56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K</w:t>
            </w:r>
            <w:r w:rsidR="00A93B56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L</w:t>
            </w:r>
            <w:r w:rsidR="00A93B56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1428" w:type="dxa"/>
            <w:noWrap/>
            <w:hideMark/>
          </w:tcPr>
          <w:p w14:paraId="3614F872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28" w:type="dxa"/>
            <w:noWrap/>
            <w:hideMark/>
          </w:tcPr>
          <w:p w14:paraId="5D8C0BD2" w14:textId="77777777" w:rsidR="00BE7AB5" w:rsidRPr="00C004BC" w:rsidRDefault="00A93B56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dult</w:t>
            </w:r>
            <w:r w:rsidR="00B12954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F36245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females)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P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regnant and postpartum women</w:t>
            </w:r>
          </w:p>
        </w:tc>
        <w:tc>
          <w:tcPr>
            <w:tcW w:w="1429" w:type="dxa"/>
            <w:noWrap/>
            <w:hideMark/>
          </w:tcPr>
          <w:p w14:paraId="60AE7265" w14:textId="77777777" w:rsidR="00BE7AB5" w:rsidRPr="00C004BC" w:rsidRDefault="006F075C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M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onitoring devices</w:t>
            </w:r>
          </w:p>
        </w:tc>
        <w:tc>
          <w:tcPr>
            <w:tcW w:w="1429" w:type="dxa"/>
            <w:noWrap/>
            <w:hideMark/>
          </w:tcPr>
          <w:p w14:paraId="1F67773E" w14:textId="77777777" w:rsidR="00BE7AB5" w:rsidRPr="00C004BC" w:rsidRDefault="006F075C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ual care</w:t>
            </w:r>
          </w:p>
        </w:tc>
        <w:tc>
          <w:tcPr>
            <w:tcW w:w="1429" w:type="dxa"/>
            <w:noWrap/>
            <w:hideMark/>
          </w:tcPr>
          <w:p w14:paraId="5F56443D" w14:textId="77777777" w:rsidR="00703CE1" w:rsidRPr="00C004BC" w:rsidRDefault="00703CE1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ealthy pregnancy and maternal</w:t>
            </w:r>
          </w:p>
          <w:p w14:paraId="0B84B347" w14:textId="77777777" w:rsidR="00BE7AB5" w:rsidRPr="00C004BC" w:rsidRDefault="00703CE1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ell-being</w:t>
            </w:r>
          </w:p>
        </w:tc>
      </w:tr>
      <w:tr w:rsidR="00BE7AB5" w:rsidRPr="00C004BC" w14:paraId="3A47562C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791B5703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Kirk</w:t>
            </w:r>
            <w:r w:rsidR="006A5262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,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M</w:t>
            </w:r>
            <w:r w:rsidR="006A5262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6A5262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428" w:type="dxa"/>
            <w:noWrap/>
            <w:hideMark/>
          </w:tcPr>
          <w:p w14:paraId="28E60933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28" w:type="dxa"/>
            <w:noWrap/>
            <w:hideMark/>
          </w:tcPr>
          <w:p w14:paraId="1BFBADCA" w14:textId="77777777" w:rsidR="00BE7AB5" w:rsidRPr="00C004BC" w:rsidRDefault="006A5262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dult</w:t>
            </w:r>
            <w:r w:rsidR="00B12954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F36245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C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rdiometabolic chronic disease</w:t>
            </w:r>
          </w:p>
        </w:tc>
        <w:tc>
          <w:tcPr>
            <w:tcW w:w="1429" w:type="dxa"/>
            <w:noWrap/>
            <w:hideMark/>
          </w:tcPr>
          <w:p w14:paraId="2146E411" w14:textId="77777777" w:rsidR="00BE7AB5" w:rsidRPr="00C004BC" w:rsidRDefault="006A5262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arable device</w:t>
            </w:r>
          </w:p>
        </w:tc>
        <w:tc>
          <w:tcPr>
            <w:tcW w:w="1429" w:type="dxa"/>
            <w:noWrap/>
            <w:hideMark/>
          </w:tcPr>
          <w:p w14:paraId="37A8372B" w14:textId="77777777" w:rsidR="00BE7AB5" w:rsidRPr="00C004BC" w:rsidRDefault="006A5262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xercise</w:t>
            </w:r>
          </w:p>
        </w:tc>
        <w:tc>
          <w:tcPr>
            <w:tcW w:w="1429" w:type="dxa"/>
            <w:noWrap/>
            <w:hideMark/>
          </w:tcPr>
          <w:p w14:paraId="4B59420A" w14:textId="77777777" w:rsidR="00BE7AB5" w:rsidRPr="00C004BC" w:rsidRDefault="006A5262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ysical activity</w:t>
            </w:r>
          </w:p>
        </w:tc>
      </w:tr>
      <w:tr w:rsidR="00BE7AB5" w:rsidRPr="00C004BC" w14:paraId="5040AE90" w14:textId="77777777" w:rsidTr="009575A2">
        <w:trPr>
          <w:trHeight w:val="405"/>
        </w:trPr>
        <w:tc>
          <w:tcPr>
            <w:tcW w:w="1428" w:type="dxa"/>
            <w:noWrap/>
            <w:hideMark/>
          </w:tcPr>
          <w:p w14:paraId="5DC195F9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Freak-Poli, R</w:t>
            </w:r>
            <w:r w:rsidR="002B5DDD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.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LA</w:t>
            </w:r>
            <w:r w:rsidR="002B5DDD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20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428" w:type="dxa"/>
            <w:noWrap/>
            <w:hideMark/>
          </w:tcPr>
          <w:p w14:paraId="66A34FF1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28" w:type="dxa"/>
            <w:noWrap/>
            <w:hideMark/>
          </w:tcPr>
          <w:p w14:paraId="223EAC44" w14:textId="77777777" w:rsidR="00BE7AB5" w:rsidRPr="00C004BC" w:rsidRDefault="002B5DDD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ult</w:t>
            </w:r>
            <w:r w:rsidR="00B12954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F36245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="00A3046A"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="00A3046A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mployed individuals</w:t>
            </w:r>
          </w:p>
        </w:tc>
        <w:tc>
          <w:tcPr>
            <w:tcW w:w="1429" w:type="dxa"/>
            <w:noWrap/>
            <w:hideMark/>
          </w:tcPr>
          <w:p w14:paraId="59636CC4" w14:textId="77777777" w:rsidR="00BE7AB5" w:rsidRPr="00C004BC" w:rsidRDefault="00A3046A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dometer</w:t>
            </w:r>
          </w:p>
        </w:tc>
        <w:tc>
          <w:tcPr>
            <w:tcW w:w="1429" w:type="dxa"/>
            <w:noWrap/>
            <w:hideMark/>
          </w:tcPr>
          <w:p w14:paraId="565080A8" w14:textId="77777777" w:rsidR="00BE7AB5" w:rsidRPr="00C004BC" w:rsidRDefault="00A3046A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thout pedometer</w:t>
            </w:r>
          </w:p>
        </w:tc>
        <w:tc>
          <w:tcPr>
            <w:tcW w:w="1429" w:type="dxa"/>
            <w:noWrap/>
            <w:hideMark/>
          </w:tcPr>
          <w:p w14:paraId="6964849F" w14:textId="77777777" w:rsidR="00BE7AB5" w:rsidRPr="00C004BC" w:rsidRDefault="008E3A21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</w:t>
            </w:r>
            <w:r w:rsidR="00A3046A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ysical activity</w:t>
            </w:r>
          </w:p>
        </w:tc>
      </w:tr>
      <w:tr w:rsidR="00BE7AB5" w:rsidRPr="00C004BC" w14:paraId="11B3D0E3" w14:textId="77777777" w:rsidTr="009575A2">
        <w:trPr>
          <w:trHeight w:val="405"/>
        </w:trPr>
        <w:tc>
          <w:tcPr>
            <w:tcW w:w="1428" w:type="dxa"/>
            <w:noWrap/>
            <w:hideMark/>
          </w:tcPr>
          <w:p w14:paraId="5C75AC3E" w14:textId="77777777" w:rsidR="00BE7AB5" w:rsidRPr="00C004BC" w:rsidRDefault="006731FF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Schaffer, K 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="00BE7AB5"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nited States of America</w:t>
            </w:r>
          </w:p>
        </w:tc>
        <w:tc>
          <w:tcPr>
            <w:tcW w:w="1428" w:type="dxa"/>
            <w:noWrap/>
            <w:hideMark/>
          </w:tcPr>
          <w:p w14:paraId="295DAFE0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28" w:type="dxa"/>
            <w:noWrap/>
            <w:hideMark/>
          </w:tcPr>
          <w:p w14:paraId="0A30E6B1" w14:textId="77777777" w:rsidR="00BE7AB5" w:rsidRPr="00C004BC" w:rsidRDefault="006731FF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dult</w:t>
            </w:r>
            <w:r w:rsidR="00B12954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F36245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C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ncer</w:t>
            </w:r>
          </w:p>
        </w:tc>
        <w:tc>
          <w:tcPr>
            <w:tcW w:w="1429" w:type="dxa"/>
            <w:noWrap/>
            <w:hideMark/>
          </w:tcPr>
          <w:p w14:paraId="110EBE44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Digital Activity Trackers</w:t>
            </w:r>
          </w:p>
        </w:tc>
        <w:tc>
          <w:tcPr>
            <w:tcW w:w="1429" w:type="dxa"/>
            <w:noWrap/>
            <w:hideMark/>
          </w:tcPr>
          <w:p w14:paraId="7DA5DF63" w14:textId="77777777" w:rsidR="00BE7AB5" w:rsidRPr="00C004BC" w:rsidRDefault="006731FF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U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ual care</w:t>
            </w:r>
          </w:p>
        </w:tc>
        <w:tc>
          <w:tcPr>
            <w:tcW w:w="1429" w:type="dxa"/>
            <w:noWrap/>
            <w:hideMark/>
          </w:tcPr>
          <w:p w14:paraId="5F77CB01" w14:textId="77777777" w:rsidR="00BE7AB5" w:rsidRPr="00C004BC" w:rsidRDefault="006731FF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hysical activity, step count</w:t>
            </w:r>
          </w:p>
        </w:tc>
      </w:tr>
      <w:tr w:rsidR="00BE7AB5" w:rsidRPr="00C004BC" w14:paraId="66235286" w14:textId="77777777" w:rsidTr="009575A2">
        <w:trPr>
          <w:trHeight w:val="420"/>
        </w:trPr>
        <w:tc>
          <w:tcPr>
            <w:tcW w:w="1428" w:type="dxa"/>
            <w:noWrap/>
            <w:hideMark/>
          </w:tcPr>
          <w:p w14:paraId="3A61610B" w14:textId="77777777" w:rsidR="00BE7AB5" w:rsidRPr="00C004BC" w:rsidRDefault="00BE7AB5" w:rsidP="00CD4882">
            <w:pPr>
              <w:spacing w:line="240" w:lineRule="auto"/>
              <w:ind w:left="359"/>
              <w:rPr>
                <w:rFonts w:ascii="Cambria" w:hAnsi="Cambria" w:cs="Calibri"/>
                <w:b/>
                <w:bCs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Armstrong</w:t>
            </w:r>
            <w:r w:rsidR="00C967EF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, M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(2019)/</w:t>
            </w:r>
            <w:r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428" w:type="dxa"/>
            <w:noWrap/>
            <w:hideMark/>
          </w:tcPr>
          <w:p w14:paraId="44D4AEE6" w14:textId="77777777" w:rsidR="00BE7AB5" w:rsidRPr="00C004BC" w:rsidRDefault="00BE7AB5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8" w:type="dxa"/>
            <w:noWrap/>
            <w:hideMark/>
          </w:tcPr>
          <w:p w14:paraId="2E468778" w14:textId="77777777" w:rsidR="00BE7AB5" w:rsidRPr="00C004BC" w:rsidRDefault="00B12954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>
              <w:rPr>
                <w:rFonts w:ascii="Cambria" w:hAnsi="Cambria" w:cs="Calibri"/>
                <w:color w:val="000000"/>
                <w:sz w:val="24"/>
                <w:szCs w:val="24"/>
              </w:rPr>
              <w:t>Older adults</w:t>
            </w:r>
            <w:r w:rsidR="00F36245">
              <w:rPr>
                <w:rFonts w:ascii="Cambria" w:hAnsi="Cambria" w:cs="Calibri"/>
                <w:color w:val="000000"/>
                <w:sz w:val="24"/>
                <w:szCs w:val="24"/>
              </w:rPr>
              <w:t xml:space="preserve"> (both)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/</w:t>
            </w:r>
            <w:r w:rsidR="00E86FDD" w:rsidRPr="00C004BC">
              <w:rPr>
                <w:rFonts w:ascii="Cambria" w:hAnsi="Cambria"/>
                <w:sz w:val="24"/>
                <w:szCs w:val="24"/>
              </w:rPr>
              <w:t xml:space="preserve"> </w:t>
            </w:r>
            <w:r w:rsidR="00E86FDD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Chronic obstructive pulmonary disease</w:t>
            </w:r>
          </w:p>
        </w:tc>
        <w:tc>
          <w:tcPr>
            <w:tcW w:w="1429" w:type="dxa"/>
            <w:noWrap/>
            <w:hideMark/>
          </w:tcPr>
          <w:p w14:paraId="62C7DF3B" w14:textId="77777777" w:rsidR="00BE7AB5" w:rsidRPr="00C004BC" w:rsidRDefault="00E86FDD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P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edometer</w:t>
            </w:r>
          </w:p>
        </w:tc>
        <w:tc>
          <w:tcPr>
            <w:tcW w:w="1429" w:type="dxa"/>
            <w:noWrap/>
            <w:hideMark/>
          </w:tcPr>
          <w:p w14:paraId="28CBD611" w14:textId="77777777" w:rsidR="00BE7AB5" w:rsidRPr="00C004BC" w:rsidRDefault="00E86FDD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W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ithout physical activity promotion intervention</w:t>
            </w:r>
          </w:p>
        </w:tc>
        <w:tc>
          <w:tcPr>
            <w:tcW w:w="1429" w:type="dxa"/>
            <w:noWrap/>
            <w:hideMark/>
          </w:tcPr>
          <w:p w14:paraId="2EE018C7" w14:textId="77777777" w:rsidR="00BE7AB5" w:rsidRPr="00C004BC" w:rsidRDefault="00E86FDD" w:rsidP="00CD4882">
            <w:pPr>
              <w:spacing w:line="240" w:lineRule="auto"/>
              <w:rPr>
                <w:rFonts w:ascii="Cambria" w:hAnsi="Cambria" w:cs="Calibri"/>
                <w:color w:val="000000"/>
                <w:sz w:val="24"/>
                <w:szCs w:val="24"/>
              </w:rPr>
            </w:pPr>
            <w:r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S</w:t>
            </w:r>
            <w:r w:rsidR="00BE7AB5" w:rsidRPr="00C004BC">
              <w:rPr>
                <w:rFonts w:ascii="Cambria" w:hAnsi="Cambria" w:cs="Calibri"/>
                <w:color w:val="000000"/>
                <w:sz w:val="24"/>
                <w:szCs w:val="24"/>
              </w:rPr>
              <w:t>teps per day</w:t>
            </w:r>
          </w:p>
        </w:tc>
      </w:tr>
    </w:tbl>
    <w:p w14:paraId="7421BC6A" w14:textId="77777777" w:rsidR="0086208E" w:rsidRPr="00C004BC" w:rsidRDefault="0086208E" w:rsidP="00CD4882">
      <w:pPr>
        <w:spacing w:line="240" w:lineRule="auto"/>
        <w:rPr>
          <w:rFonts w:ascii="Cambria" w:hAnsi="Cambria" w:cs="Arial"/>
          <w:color w:val="2E2E2E"/>
          <w:sz w:val="24"/>
          <w:szCs w:val="24"/>
          <w:lang w:bidi="fa-IR"/>
        </w:rPr>
      </w:pPr>
      <w:proofErr w:type="spellStart"/>
      <w:r w:rsidRPr="00C004BC">
        <w:rPr>
          <w:rFonts w:ascii="Cambria" w:hAnsi="Cambria" w:cs="Arial"/>
          <w:color w:val="2E2E2E"/>
          <w:sz w:val="24"/>
          <w:szCs w:val="24"/>
          <w:vertAlign w:val="superscript"/>
          <w:lang w:bidi="fa-IR"/>
        </w:rPr>
        <w:t>a</w:t>
      </w:r>
      <w:r w:rsidR="00E53FC9" w:rsidRPr="00C004BC">
        <w:rPr>
          <w:rFonts w:ascii="Cambria" w:hAnsi="Cambria" w:cs="Arial"/>
          <w:color w:val="2E2E2E"/>
          <w:sz w:val="24"/>
          <w:szCs w:val="24"/>
          <w:lang w:bidi="fa-IR"/>
        </w:rPr>
        <w:t>NS</w:t>
      </w:r>
      <w:proofErr w:type="spellEnd"/>
      <w:r w:rsidRPr="00C004BC">
        <w:rPr>
          <w:rFonts w:ascii="Cambria" w:hAnsi="Cambria" w:cs="Arial"/>
          <w:color w:val="2E2E2E"/>
          <w:sz w:val="24"/>
          <w:szCs w:val="24"/>
          <w:lang w:bidi="fa-IR"/>
        </w:rPr>
        <w:t xml:space="preserve">: </w:t>
      </w:r>
      <w:r w:rsidR="00E53FC9" w:rsidRPr="00C004BC">
        <w:rPr>
          <w:rFonts w:ascii="Cambria" w:hAnsi="Cambria" w:cs="Arial"/>
          <w:color w:val="2E2E2E"/>
          <w:sz w:val="24"/>
          <w:szCs w:val="24"/>
          <w:lang w:bidi="fa-IR"/>
        </w:rPr>
        <w:t xml:space="preserve">Not </w:t>
      </w:r>
      <w:proofErr w:type="spellStart"/>
      <w:r w:rsidR="00E53FC9" w:rsidRPr="00C004BC">
        <w:rPr>
          <w:rFonts w:ascii="Cambria" w:hAnsi="Cambria" w:cs="Arial"/>
          <w:color w:val="2E2E2E"/>
          <w:sz w:val="24"/>
          <w:szCs w:val="24"/>
          <w:lang w:bidi="fa-IR"/>
        </w:rPr>
        <w:t>speciafied</w:t>
      </w:r>
      <w:proofErr w:type="spellEnd"/>
      <w:r w:rsidRPr="00C004BC">
        <w:rPr>
          <w:rFonts w:ascii="Cambria" w:hAnsi="Cambria" w:cs="Arial"/>
          <w:color w:val="2E2E2E"/>
          <w:sz w:val="24"/>
          <w:szCs w:val="24"/>
          <w:lang w:bidi="fa-IR"/>
        </w:rPr>
        <w:t xml:space="preserve">, </w:t>
      </w:r>
      <w:proofErr w:type="spellStart"/>
      <w:r w:rsidRPr="00C004BC">
        <w:rPr>
          <w:rFonts w:ascii="Cambria" w:hAnsi="Cambria" w:cs="Arial"/>
          <w:color w:val="2E2E2E"/>
          <w:sz w:val="24"/>
          <w:szCs w:val="24"/>
          <w:vertAlign w:val="superscript"/>
          <w:lang w:bidi="fa-IR"/>
        </w:rPr>
        <w:t>b</w:t>
      </w:r>
      <w:r w:rsidRPr="00C004BC">
        <w:rPr>
          <w:rFonts w:ascii="Cambria" w:hAnsi="Cambria" w:cs="Arial"/>
          <w:color w:val="2E2E2E"/>
          <w:sz w:val="24"/>
          <w:szCs w:val="24"/>
          <w:lang w:bidi="fa-IR"/>
        </w:rPr>
        <w:t>ICD</w:t>
      </w:r>
      <w:proofErr w:type="spellEnd"/>
      <w:r w:rsidRPr="00C004BC">
        <w:rPr>
          <w:rFonts w:ascii="Cambria" w:hAnsi="Cambria" w:cs="Arial"/>
          <w:color w:val="2E2E2E"/>
          <w:sz w:val="24"/>
          <w:szCs w:val="24"/>
          <w:lang w:bidi="fa-IR"/>
        </w:rPr>
        <w:t xml:space="preserve">: implantable cardioverter defibrillator. </w:t>
      </w:r>
      <w:proofErr w:type="spellStart"/>
      <w:r w:rsidRPr="00C004BC">
        <w:rPr>
          <w:rFonts w:ascii="Cambria" w:hAnsi="Cambria" w:cs="Arial"/>
          <w:color w:val="2E2E2E"/>
          <w:sz w:val="24"/>
          <w:szCs w:val="24"/>
          <w:vertAlign w:val="superscript"/>
          <w:lang w:bidi="fa-IR"/>
        </w:rPr>
        <w:t>c</w:t>
      </w:r>
      <w:r w:rsidRPr="00C004BC">
        <w:rPr>
          <w:rFonts w:ascii="Cambria" w:hAnsi="Cambria" w:cs="Arial"/>
          <w:color w:val="2E2E2E"/>
          <w:sz w:val="24"/>
          <w:szCs w:val="24"/>
          <w:lang w:bidi="fa-IR"/>
        </w:rPr>
        <w:t>Non</w:t>
      </w:r>
      <w:proofErr w:type="spellEnd"/>
      <w:r w:rsidRPr="00C004BC">
        <w:rPr>
          <w:rFonts w:ascii="Cambria" w:hAnsi="Cambria" w:cs="Arial"/>
          <w:color w:val="2E2E2E"/>
          <w:sz w:val="24"/>
          <w:szCs w:val="24"/>
          <w:lang w:bidi="fa-IR"/>
        </w:rPr>
        <w:t xml:space="preserve">-RCT: </w:t>
      </w:r>
      <w:proofErr w:type="gramStart"/>
      <w:r w:rsidRPr="00C004BC">
        <w:rPr>
          <w:rFonts w:ascii="Cambria" w:hAnsi="Cambria" w:cs="Arial"/>
          <w:color w:val="2E2E2E"/>
          <w:sz w:val="24"/>
          <w:szCs w:val="24"/>
          <w:lang w:bidi="fa-IR"/>
        </w:rPr>
        <w:t>non randomized</w:t>
      </w:r>
      <w:proofErr w:type="gramEnd"/>
      <w:r w:rsidRPr="00C004BC">
        <w:rPr>
          <w:rFonts w:ascii="Cambria" w:hAnsi="Cambria" w:cs="Arial"/>
          <w:color w:val="2E2E2E"/>
          <w:sz w:val="24"/>
          <w:szCs w:val="24"/>
          <w:lang w:bidi="fa-IR"/>
        </w:rPr>
        <w:t xml:space="preserve"> controlled trial. </w:t>
      </w:r>
      <w:proofErr w:type="spellStart"/>
      <w:r w:rsidRPr="00C004BC">
        <w:rPr>
          <w:rFonts w:ascii="Cambria" w:hAnsi="Cambria" w:cs="Arial"/>
          <w:color w:val="2E2E2E"/>
          <w:sz w:val="24"/>
          <w:szCs w:val="24"/>
          <w:vertAlign w:val="superscript"/>
          <w:lang w:bidi="fa-IR"/>
        </w:rPr>
        <w:t>d</w:t>
      </w:r>
      <w:r w:rsidRPr="00C004BC">
        <w:rPr>
          <w:rFonts w:ascii="Cambria" w:hAnsi="Cambria" w:cs="Arial"/>
          <w:color w:val="2E2E2E"/>
          <w:sz w:val="24"/>
          <w:szCs w:val="24"/>
          <w:lang w:bidi="fa-IR"/>
        </w:rPr>
        <w:t>CRT</w:t>
      </w:r>
      <w:proofErr w:type="spellEnd"/>
      <w:r w:rsidRPr="00C004BC">
        <w:rPr>
          <w:rFonts w:ascii="Cambria" w:hAnsi="Cambria" w:cs="Arial"/>
          <w:color w:val="2E2E2E"/>
          <w:sz w:val="24"/>
          <w:szCs w:val="24"/>
          <w:lang w:bidi="fa-IR"/>
        </w:rPr>
        <w:t xml:space="preserve">: Cardiac resynchronization therapy. </w:t>
      </w:r>
      <w:r w:rsidR="000C0F62" w:rsidRPr="00C004BC">
        <w:rPr>
          <w:rFonts w:ascii="Cambria" w:hAnsi="Cambria" w:cs="Arial"/>
          <w:color w:val="2E2E2E"/>
          <w:sz w:val="24"/>
          <w:szCs w:val="24"/>
          <w:vertAlign w:val="superscript"/>
          <w:lang w:bidi="fa-IR"/>
        </w:rPr>
        <w:t xml:space="preserve">e </w:t>
      </w:r>
      <w:r w:rsidR="000C0F62" w:rsidRPr="00C004BC">
        <w:rPr>
          <w:rFonts w:ascii="Cambria" w:hAnsi="Cambria" w:cs="Calibri"/>
          <w:color w:val="000000"/>
          <w:sz w:val="24"/>
          <w:szCs w:val="24"/>
        </w:rPr>
        <w:t>MVPA: Moderate-to-vigorous physical activity.</w:t>
      </w:r>
    </w:p>
    <w:p w14:paraId="4D461143" w14:textId="77777777" w:rsidR="00BE7AB5" w:rsidRPr="00C004BC" w:rsidRDefault="00BE7AB5" w:rsidP="00CD4882">
      <w:pPr>
        <w:spacing w:line="240" w:lineRule="auto"/>
        <w:rPr>
          <w:rFonts w:ascii="Cambria" w:hAnsi="Cambria"/>
          <w:sz w:val="24"/>
          <w:szCs w:val="24"/>
        </w:rPr>
      </w:pPr>
    </w:p>
    <w:sectPr w:rsidR="00BE7AB5" w:rsidRPr="00C004B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71858E" w14:textId="77777777" w:rsidR="0022272C" w:rsidRDefault="0022272C" w:rsidP="000432EE">
      <w:pPr>
        <w:spacing w:after="0" w:line="240" w:lineRule="auto"/>
      </w:pPr>
      <w:r>
        <w:separator/>
      </w:r>
    </w:p>
  </w:endnote>
  <w:endnote w:type="continuationSeparator" w:id="0">
    <w:p w14:paraId="4C952DE4" w14:textId="77777777" w:rsidR="0022272C" w:rsidRDefault="0022272C" w:rsidP="000432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F6CF0" w14:textId="77777777" w:rsidR="0022272C" w:rsidRDefault="0022272C" w:rsidP="000432EE">
      <w:pPr>
        <w:spacing w:after="0" w:line="240" w:lineRule="auto"/>
      </w:pPr>
      <w:r>
        <w:separator/>
      </w:r>
    </w:p>
  </w:footnote>
  <w:footnote w:type="continuationSeparator" w:id="0">
    <w:p w14:paraId="5FFF7E75" w14:textId="77777777" w:rsidR="0022272C" w:rsidRDefault="0022272C" w:rsidP="000432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249F9" w14:textId="25869D66" w:rsidR="000432EE" w:rsidRPr="000432EE" w:rsidRDefault="000432EE">
    <w:pPr>
      <w:pStyle w:val="Header"/>
      <w:rPr>
        <w:lang w:val="en-CA"/>
      </w:rPr>
    </w:pPr>
    <w:r>
      <w:rPr>
        <w:lang w:val="en-CA"/>
      </w:rPr>
      <w:t xml:space="preserve">Multimedia Appendix 3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2M7Q0sTAxMTQytjBT0lEKTi0uzszPAykwNKkFADTvrxAtAAAA"/>
  </w:docVars>
  <w:rsids>
    <w:rsidRoot w:val="00FC65D6"/>
    <w:rsid w:val="00003A28"/>
    <w:rsid w:val="000432EE"/>
    <w:rsid w:val="00093C1A"/>
    <w:rsid w:val="000C0F62"/>
    <w:rsid w:val="000D47E2"/>
    <w:rsid w:val="000D49E2"/>
    <w:rsid w:val="000D5952"/>
    <w:rsid w:val="000D7C3C"/>
    <w:rsid w:val="001020DB"/>
    <w:rsid w:val="00145EA6"/>
    <w:rsid w:val="00172F87"/>
    <w:rsid w:val="00175FF3"/>
    <w:rsid w:val="001835B3"/>
    <w:rsid w:val="00196854"/>
    <w:rsid w:val="001A6E8E"/>
    <w:rsid w:val="001E0231"/>
    <w:rsid w:val="0022272C"/>
    <w:rsid w:val="002803A2"/>
    <w:rsid w:val="0028263E"/>
    <w:rsid w:val="002A78F5"/>
    <w:rsid w:val="002B5DDD"/>
    <w:rsid w:val="002F42DC"/>
    <w:rsid w:val="00302AEF"/>
    <w:rsid w:val="00382B44"/>
    <w:rsid w:val="003B738B"/>
    <w:rsid w:val="003C1645"/>
    <w:rsid w:val="003D1FBA"/>
    <w:rsid w:val="003E5D08"/>
    <w:rsid w:val="00400AD0"/>
    <w:rsid w:val="004146F3"/>
    <w:rsid w:val="004161D7"/>
    <w:rsid w:val="004656EE"/>
    <w:rsid w:val="00476953"/>
    <w:rsid w:val="00487AB1"/>
    <w:rsid w:val="00490FF5"/>
    <w:rsid w:val="004B15B4"/>
    <w:rsid w:val="004B2127"/>
    <w:rsid w:val="004D4AEF"/>
    <w:rsid w:val="00566662"/>
    <w:rsid w:val="00572B37"/>
    <w:rsid w:val="005B6458"/>
    <w:rsid w:val="005E0E9B"/>
    <w:rsid w:val="006207CF"/>
    <w:rsid w:val="006415F5"/>
    <w:rsid w:val="00671461"/>
    <w:rsid w:val="006731FF"/>
    <w:rsid w:val="006A5262"/>
    <w:rsid w:val="006F075C"/>
    <w:rsid w:val="00703CE1"/>
    <w:rsid w:val="007A7A5D"/>
    <w:rsid w:val="007B60DA"/>
    <w:rsid w:val="007D63DE"/>
    <w:rsid w:val="008169A0"/>
    <w:rsid w:val="00851837"/>
    <w:rsid w:val="0086208E"/>
    <w:rsid w:val="008A6FF4"/>
    <w:rsid w:val="008B2889"/>
    <w:rsid w:val="008C3D52"/>
    <w:rsid w:val="008D260D"/>
    <w:rsid w:val="008E28A0"/>
    <w:rsid w:val="008E3A21"/>
    <w:rsid w:val="009023FF"/>
    <w:rsid w:val="00915167"/>
    <w:rsid w:val="00955309"/>
    <w:rsid w:val="00956650"/>
    <w:rsid w:val="009575A2"/>
    <w:rsid w:val="00984B75"/>
    <w:rsid w:val="009D1B7B"/>
    <w:rsid w:val="00A13632"/>
    <w:rsid w:val="00A3046A"/>
    <w:rsid w:val="00A61300"/>
    <w:rsid w:val="00A93B56"/>
    <w:rsid w:val="00AA5000"/>
    <w:rsid w:val="00AC0404"/>
    <w:rsid w:val="00B12954"/>
    <w:rsid w:val="00B64DB0"/>
    <w:rsid w:val="00B9030E"/>
    <w:rsid w:val="00BA38C4"/>
    <w:rsid w:val="00BC6046"/>
    <w:rsid w:val="00BC66F4"/>
    <w:rsid w:val="00BE7AB5"/>
    <w:rsid w:val="00C004BC"/>
    <w:rsid w:val="00C064B3"/>
    <w:rsid w:val="00C967EF"/>
    <w:rsid w:val="00CD4882"/>
    <w:rsid w:val="00D13BE5"/>
    <w:rsid w:val="00D243E4"/>
    <w:rsid w:val="00D461B2"/>
    <w:rsid w:val="00E002E0"/>
    <w:rsid w:val="00E25176"/>
    <w:rsid w:val="00E41C1F"/>
    <w:rsid w:val="00E53FC9"/>
    <w:rsid w:val="00E86FDD"/>
    <w:rsid w:val="00E93171"/>
    <w:rsid w:val="00EB6703"/>
    <w:rsid w:val="00F17EB7"/>
    <w:rsid w:val="00F36245"/>
    <w:rsid w:val="00FC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2C87B"/>
  <w15:chartTrackingRefBased/>
  <w15:docId w15:val="{B9CF61E5-665C-4986-9067-EC0414688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FF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A6F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A6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FF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A5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32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2EE"/>
  </w:style>
  <w:style w:type="paragraph" w:styleId="Footer">
    <w:name w:val="footer"/>
    <w:basedOn w:val="Normal"/>
    <w:link w:val="FooterChar"/>
    <w:uiPriority w:val="99"/>
    <w:unhideWhenUsed/>
    <w:rsid w:val="000432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03</Words>
  <Characters>629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sabel Ottoni</cp:lastModifiedBy>
  <cp:revision>2</cp:revision>
  <dcterms:created xsi:type="dcterms:W3CDTF">2022-10-18T20:14:00Z</dcterms:created>
  <dcterms:modified xsi:type="dcterms:W3CDTF">2022-10-18T20:14:00Z</dcterms:modified>
</cp:coreProperties>
</file>